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DFA69" w14:textId="3C2FCE7E" w:rsidR="002B15DB" w:rsidRDefault="002B15DB" w:rsidP="002B15DB">
      <w:pPr>
        <w:pStyle w:val="Title"/>
        <w:widowControl w:val="0"/>
        <w:spacing w:line="240" w:lineRule="auto"/>
      </w:pPr>
      <w:r>
        <w:t xml:space="preserve">For </w:t>
      </w:r>
      <w:r w:rsidRPr="009C39C3">
        <w:t xml:space="preserve">Expanding Risks: Medicaid Expansion </w:t>
      </w:r>
      <w:r>
        <w:t>and</w:t>
      </w:r>
      <w:r w:rsidRPr="009C39C3">
        <w:t xml:space="preserve"> Data Security</w:t>
      </w:r>
    </w:p>
    <w:p w14:paraId="111191B1" w14:textId="773AC383" w:rsidR="002B15DB" w:rsidRDefault="002B15DB" w:rsidP="002B15DB">
      <w:pPr>
        <w:jc w:val="center"/>
        <w:rPr>
          <w:b/>
          <w:i/>
        </w:rPr>
      </w:pPr>
      <w:r w:rsidRPr="002B15DB">
        <w:rPr>
          <w:b/>
          <w:i/>
        </w:rPr>
        <w:t>Supp</w:t>
      </w:r>
      <w:r w:rsidR="008B4F4E">
        <w:rPr>
          <w:b/>
          <w:i/>
        </w:rPr>
        <w:t>orting Information</w:t>
      </w:r>
    </w:p>
    <w:p w14:paraId="48FB0BDE" w14:textId="6203323E" w:rsidR="002B15DB" w:rsidRDefault="002B15DB" w:rsidP="002B15DB">
      <w:pPr>
        <w:jc w:val="center"/>
        <w:rPr>
          <w:b/>
          <w:i/>
        </w:rPr>
      </w:pPr>
    </w:p>
    <w:p w14:paraId="562AD60B" w14:textId="77777777" w:rsidR="002B15DB" w:rsidRPr="005162C4" w:rsidRDefault="002B15DB" w:rsidP="002B15DB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ind w:firstLine="0"/>
        <w:rPr>
          <w:b/>
          <w:color w:val="000000"/>
          <w:szCs w:val="20"/>
        </w:rPr>
      </w:pPr>
      <w:r>
        <w:rPr>
          <w:b/>
          <w:color w:val="000000"/>
          <w:szCs w:val="20"/>
        </w:rPr>
        <w:t>This PDF file includes:</w:t>
      </w:r>
    </w:p>
    <w:p w14:paraId="39857D2B" w14:textId="65B605C3" w:rsidR="002B15DB" w:rsidRPr="00A72757" w:rsidRDefault="008B4F4E" w:rsidP="002B15DB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contextualSpacing/>
        <w:rPr>
          <w:color w:val="000000"/>
          <w:szCs w:val="20"/>
        </w:rPr>
      </w:pPr>
      <w:r>
        <w:rPr>
          <w:color w:val="000000"/>
          <w:szCs w:val="20"/>
        </w:rPr>
        <w:t>S1 Appendix: Robustness Tests</w:t>
      </w:r>
    </w:p>
    <w:p w14:paraId="511FAC11" w14:textId="73B27389" w:rsidR="002B15DB" w:rsidRPr="00A72757" w:rsidRDefault="008B4F4E" w:rsidP="002B15DB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contextualSpacing/>
        <w:rPr>
          <w:color w:val="000000"/>
          <w:szCs w:val="20"/>
        </w:rPr>
      </w:pPr>
      <w:r>
        <w:rPr>
          <w:color w:val="000000"/>
          <w:szCs w:val="20"/>
        </w:rPr>
        <w:t xml:space="preserve">S2 through S7: </w:t>
      </w:r>
      <w:r w:rsidR="009B0555">
        <w:rPr>
          <w:color w:val="000000"/>
          <w:szCs w:val="20"/>
        </w:rPr>
        <w:t>Exhibits A1 – A</w:t>
      </w:r>
      <w:r w:rsidR="00FB50A2">
        <w:rPr>
          <w:color w:val="000000"/>
          <w:szCs w:val="20"/>
        </w:rPr>
        <w:t>7</w:t>
      </w:r>
    </w:p>
    <w:p w14:paraId="283DA066" w14:textId="6A075B44" w:rsidR="002B15DB" w:rsidRDefault="002B15DB">
      <w:pPr>
        <w:spacing w:after="160" w:line="259" w:lineRule="auto"/>
        <w:ind w:firstLine="0"/>
      </w:pPr>
      <w:r>
        <w:br w:type="page"/>
      </w:r>
    </w:p>
    <w:p w14:paraId="214CB414" w14:textId="4C6F1646" w:rsidR="002B15DB" w:rsidRDefault="007C16D4" w:rsidP="002B15DB">
      <w:pPr>
        <w:pStyle w:val="Heading1"/>
      </w:pPr>
      <w:r>
        <w:lastRenderedPageBreak/>
        <w:t xml:space="preserve">S1 Appendix: </w:t>
      </w:r>
      <w:r w:rsidR="003654BD">
        <w:t>Robustness</w:t>
      </w:r>
      <w:r w:rsidR="008B4F4E">
        <w:t xml:space="preserve"> Tests</w:t>
      </w:r>
    </w:p>
    <w:p w14:paraId="5C373A69" w14:textId="45D47ACB" w:rsidR="002B15DB" w:rsidRPr="002B15DB" w:rsidRDefault="002B15DB" w:rsidP="002B15DB">
      <w:pPr>
        <w:ind w:firstLine="0"/>
      </w:pPr>
      <w:r>
        <w:t>In what follows, we provide a brief overview of additional empirical tests to ensure the robustness of our findings.</w:t>
      </w:r>
    </w:p>
    <w:p w14:paraId="317DD110" w14:textId="71BECA18" w:rsidR="008414D2" w:rsidRPr="002B15DB" w:rsidRDefault="001B367B" w:rsidP="002B15DB">
      <w:pPr>
        <w:pStyle w:val="Heading2"/>
      </w:pPr>
      <w:r w:rsidRPr="002B15DB">
        <w:t>Placebo Test</w:t>
      </w:r>
      <w:r w:rsidR="002B15DB">
        <w:t>s</w:t>
      </w:r>
    </w:p>
    <w:p w14:paraId="451B9057" w14:textId="5A15B43D" w:rsidR="00A05BD4" w:rsidRDefault="009C4A58" w:rsidP="00A27697">
      <w:pPr>
        <w:widowControl w:val="0"/>
        <w:ind w:firstLine="0"/>
      </w:pPr>
      <w:r>
        <w:t>As discussed in</w:t>
      </w:r>
      <w:r w:rsidR="002B15DB">
        <w:t xml:space="preserve"> Bertrand et al </w:t>
      </w:r>
      <w:r w:rsidR="002B15DB">
        <w:fldChar w:fldCharType="begin"/>
      </w:r>
      <w:r w:rsidR="002B15DB">
        <w:instrText xml:space="preserve"> ADDIN EN.CITE &lt;EndNote&gt;&lt;Cite&gt;&lt;Author&gt;Bertrand&lt;/Author&gt;&lt;Year&gt;2004&lt;/Year&gt;&lt;RecNum&gt;197&lt;/RecNum&gt;&lt;DisplayText&gt;(1)&lt;/DisplayText&gt;&lt;record&gt;&lt;rec-number&gt;197&lt;/rec-number&gt;&lt;foreign-keys&gt;&lt;key app="EN" db-id="etas0swwe0s50wetwwsx202j99v5zpf9ees0" timestamp="1714484853"&gt;197&lt;/key&gt;&lt;/foreign-keys&gt;&lt;ref-type name="Journal Article"&gt;17&lt;/ref-type&gt;&lt;contributors&gt;&lt;authors&gt;&lt;author&gt;Bertrand, Marianne&lt;/author&gt;&lt;author&gt;Duflo, Esther&lt;/author&gt;&lt;author&gt;Mullainathan, Sendhil&lt;/author&gt;&lt;/authors&gt;&lt;/contributors&gt;&lt;titles&gt;&lt;title&gt;How much should we trust differences-in-differences estimates?&lt;/title&gt;&lt;secondary-title&gt;The Quarterly journal of economics&lt;/secondary-title&gt;&lt;/titles&gt;&lt;periodical&gt;&lt;full-title&gt;The Quarterly Journal of Economics&lt;/full-title&gt;&lt;/periodical&gt;&lt;pages&gt;249-275&lt;/pages&gt;&lt;volume&gt;119&lt;/volume&gt;&lt;number&gt;1&lt;/number&gt;&lt;dates&gt;&lt;year&gt;2004&lt;/year&gt;&lt;/dates&gt;&lt;isbn&gt;1531-4650&lt;/isbn&gt;&lt;urls&gt;&lt;/urls&gt;&lt;/record&gt;&lt;/Cite&gt;&lt;/EndNote&gt;</w:instrText>
      </w:r>
      <w:r w:rsidR="002B15DB">
        <w:fldChar w:fldCharType="separate"/>
      </w:r>
      <w:r w:rsidR="002B15DB">
        <w:rPr>
          <w:noProof/>
        </w:rPr>
        <w:t>(1)</w:t>
      </w:r>
      <w:r w:rsidR="002B15DB">
        <w:fldChar w:fldCharType="end"/>
      </w:r>
      <w:r>
        <w:t xml:space="preserve">, one consistent issue with phased implementation difference in difference estimations is the possibility for serial correlation in the standard errors. </w:t>
      </w:r>
      <w:r w:rsidR="00F46DF3">
        <w:t xml:space="preserve">This is concerning, because if there is serial correlation in the standard </w:t>
      </w:r>
      <w:proofErr w:type="gramStart"/>
      <w:r w:rsidR="00F46DF3">
        <w:t>errors</w:t>
      </w:r>
      <w:proofErr w:type="gramEnd"/>
      <w:r w:rsidR="00F46DF3">
        <w:t xml:space="preserve"> they will become artificially deflated</w:t>
      </w:r>
      <w:r w:rsidR="002B15DB">
        <w:t xml:space="preserve">. This </w:t>
      </w:r>
      <w:r w:rsidR="00F46DF3">
        <w:t>subsequently increase</w:t>
      </w:r>
      <w:r w:rsidR="002B15DB">
        <w:t>s</w:t>
      </w:r>
      <w:r w:rsidR="00F46DF3">
        <w:t xml:space="preserve"> the possibility of finding significant results purely by chance. A popular check to safeguard against this possibility is </w:t>
      </w:r>
      <w:r w:rsidR="001B367B">
        <w:t>a</w:t>
      </w:r>
      <w:r w:rsidR="00F46DF3">
        <w:t xml:space="preserve"> random implementation test </w:t>
      </w:r>
      <w:r w:rsidR="00F46DF3">
        <w:fldChar w:fldCharType="begin"/>
      </w:r>
      <w:r w:rsidR="002B15DB">
        <w:instrText xml:space="preserve"> ADDIN EN.CITE &lt;EndNote&gt;&lt;Cite&gt;&lt;Author&gt;Burtch&lt;/Author&gt;&lt;Year&gt;2018&lt;/Year&gt;&lt;RecNum&gt;122&lt;/RecNum&gt;&lt;DisplayText&gt;(2, 3)&lt;/DisplayText&gt;&lt;record&gt;&lt;rec-number&gt;122&lt;/rec-number&gt;&lt;foreign-keys&gt;&lt;key app="EN" db-id="w00t0zpwu5tvw8errz3pfsz9vvwtdax9xvpa" timestamp="1681734773"&gt;122&lt;/key&gt;&lt;/foreign-keys&gt;&lt;ref-type name="Journal Article"&gt;17&lt;/ref-type&gt;&lt;contributors&gt;&lt;authors&gt;&lt;author&gt;Burtch, Gordon&lt;/author&gt;&lt;author&gt;Carnahan, Seth&lt;/author&gt;&lt;author&gt;Greenwood, Brad N&lt;/author&gt;&lt;/authors&gt;&lt;/contributors&gt;&lt;titles&gt;&lt;title&gt;Can You Gig it? An Empirical Examination of the Gig-Economy and Entrepreneurial Activity&lt;/title&gt;&lt;secondary-title&gt;Management Science&lt;/secondary-title&gt;&lt;/titles&gt;&lt;periodical&gt;&lt;full-title&gt;Management Science&lt;/full-title&gt;&lt;/periodical&gt;&lt;pages&gt;5497-5520&lt;/pages&gt;&lt;volume&gt;64&lt;/volume&gt;&lt;number&gt;12&lt;/number&gt;&lt;dates&gt;&lt;year&gt;2018&lt;/year&gt;&lt;/dates&gt;&lt;urls&gt;&lt;/urls&gt;&lt;/record&gt;&lt;/Cite&gt;&lt;Cite&gt;&lt;Author&gt;Greenwood&lt;/Author&gt;&lt;Year&gt;2016&lt;/Year&gt;&lt;RecNum&gt;124&lt;/RecNum&gt;&lt;record&gt;&lt;rec-number&gt;124&lt;/rec-number&gt;&lt;foreign-keys&gt;&lt;key app="EN" db-id="w00t0zpwu5tvw8errz3pfsz9vvwtdax9xvpa" timestamp="1681734774"&gt;124&lt;/key&gt;&lt;/foreign-keys&gt;&lt;ref-type name="Journal Article"&gt;17&lt;/ref-type&gt;&lt;contributors&gt;&lt;authors&gt;&lt;author&gt;Greenwood, Brad&lt;/author&gt;&lt;author&gt;Agarwal, Ritu&lt;/author&gt;&lt;/authors&gt;&lt;/contributors&gt;&lt;titles&gt;&lt;title&gt;Matching Platforms and HIV Incidence: An Empirical Investigation of Race, Gender, and Socio-Economic Status&lt;/title&gt;&lt;secondary-title&gt;Management Science&lt;/secondary-title&gt;&lt;/titles&gt;&lt;periodical&gt;&lt;full-title&gt;Management Science&lt;/full-title&gt;&lt;/periodical&gt;&lt;pages&gt;2281-2303&lt;/pages&gt;&lt;volume&gt;62&lt;/volume&gt;&lt;number&gt;8&lt;/number&gt;&lt;dates&gt;&lt;year&gt;2016&lt;/year&gt;&lt;/dates&gt;&lt;urls&gt;&lt;/urls&gt;&lt;/record&gt;&lt;/Cite&gt;&lt;/EndNote&gt;</w:instrText>
      </w:r>
      <w:r w:rsidR="00F46DF3">
        <w:fldChar w:fldCharType="separate"/>
      </w:r>
      <w:r w:rsidR="002B15DB">
        <w:rPr>
          <w:noProof/>
        </w:rPr>
        <w:t>(2, 3)</w:t>
      </w:r>
      <w:r w:rsidR="00F46DF3">
        <w:fldChar w:fldCharType="end"/>
      </w:r>
      <w:r w:rsidR="00F46DF3">
        <w:t xml:space="preserve">. To execute this test, </w:t>
      </w:r>
      <w:r w:rsidR="00641004">
        <w:t xml:space="preserve">we </w:t>
      </w:r>
      <w:r w:rsidR="00F46DF3">
        <w:t xml:space="preserve">randomly apply the treatment to an equal proportion of the sample as was originally treated, replicate the estimation, and store the coefficient. This process is replicated 1000 times, allowing </w:t>
      </w:r>
      <w:r w:rsidR="00641004">
        <w:t xml:space="preserve">us </w:t>
      </w:r>
      <w:r w:rsidR="00F46DF3">
        <w:t xml:space="preserve">to </w:t>
      </w:r>
      <w:r w:rsidR="00EC7A60">
        <w:t xml:space="preserve">determine </w:t>
      </w:r>
      <w:r w:rsidR="00F46DF3">
        <w:t xml:space="preserve">the probability that the estimated </w:t>
      </w:r>
      <w:r w:rsidR="001B367B">
        <w:t>effect</w:t>
      </w:r>
      <w:r w:rsidR="00F46DF3">
        <w:t xml:space="preserve"> will manifest purely by chance. </w:t>
      </w:r>
    </w:p>
    <w:p w14:paraId="575ABE3B" w14:textId="49E903EC" w:rsidR="00D41D0E" w:rsidRDefault="00F46DF3" w:rsidP="00DF2AF3">
      <w:pPr>
        <w:widowControl w:val="0"/>
      </w:pPr>
      <w:r>
        <w:t xml:space="preserve">Results are in </w:t>
      </w:r>
      <w:r w:rsidR="002B15DB">
        <w:t>Exhibit</w:t>
      </w:r>
      <w:r>
        <w:t xml:space="preserve"> </w:t>
      </w:r>
      <w:r w:rsidR="002B15DB">
        <w:t>A2</w:t>
      </w:r>
      <w:r>
        <w:t xml:space="preserve">. Three things are immediately apparent from the results. First, the mean </w:t>
      </w:r>
      <w:r w:rsidR="001B367B">
        <w:t xml:space="preserve">placebo </w:t>
      </w:r>
      <w:r>
        <w:t xml:space="preserve">effect is near zero, suggesting that the randomization is effective. Second, the standard deviation straddles </w:t>
      </w:r>
      <w:r w:rsidR="00A05BD4">
        <w:t xml:space="preserve">zero with t-values ranging between [0.09] and [0.035] (i.e., the p-value </w:t>
      </w:r>
      <w:r w:rsidR="004C7B8C">
        <w:t xml:space="preserve">is never </w:t>
      </w:r>
      <w:r w:rsidR="00A05BD4">
        <w:t>close to significant). Third, and finally, calculation of the p-value of the observed effect, as compared with the pseudo-treatment is (p&lt;0.000</w:t>
      </w:r>
      <w:r w:rsidR="00F82326">
        <w:t>1</w:t>
      </w:r>
      <w:r w:rsidR="00A05BD4">
        <w:t>) in all estimations, suggesting the probability of arriving at any of the observed coefficients, even the insignificant ones, purely by chance is vanishingly small. T</w:t>
      </w:r>
      <w:r w:rsidR="00DF2AF3">
        <w:t xml:space="preserve">hus, </w:t>
      </w:r>
      <w:r w:rsidR="00A05BD4">
        <w:t>the probability of estimating the observed effect by chance is negligible</w:t>
      </w:r>
      <w:r w:rsidR="00EC7A60">
        <w:t xml:space="preserve"> and can be dismissed outright</w:t>
      </w:r>
      <w:r w:rsidR="00A05BD4">
        <w:t>.</w:t>
      </w:r>
    </w:p>
    <w:p w14:paraId="46D0965E" w14:textId="2453A72C" w:rsidR="008414D2" w:rsidRPr="008414D2" w:rsidRDefault="00A3278F" w:rsidP="002B15DB">
      <w:pPr>
        <w:pStyle w:val="Heading2"/>
      </w:pPr>
      <w:r>
        <w:t>Phased Implementation Concerns</w:t>
      </w:r>
    </w:p>
    <w:p w14:paraId="01327047" w14:textId="1FC53F06" w:rsidR="00FD08D3" w:rsidRDefault="00FD08D3" w:rsidP="00FD08D3">
      <w:pPr>
        <w:widowControl w:val="0"/>
        <w:ind w:firstLine="0"/>
      </w:pPr>
      <w:r>
        <w:t xml:space="preserve">While canonical representations of the DID (see </w:t>
      </w:r>
      <w:r>
        <w:fldChar w:fldCharType="begin"/>
      </w:r>
      <w:r w:rsidR="002B15DB">
        <w:instrText xml:space="preserve"> ADDIN EN.CITE &lt;EndNote&gt;&lt;Cite AuthorYear="1"&gt;&lt;Author&gt;Card&lt;/Author&gt;&lt;Year&gt;1993&lt;/Year&gt;&lt;RecNum&gt;125&lt;/RecNum&gt;&lt;DisplayText&gt;Card and Krueger (4)&lt;/DisplayText&gt;&lt;record&gt;&lt;rec-number&gt;125&lt;/rec-number&gt;&lt;foreign-keys&gt;&lt;key app="EN" db-id="w00t0zpwu5tvw8errz3pfsz9vvwtdax9xvpa" timestamp="1681734774"&gt;125&lt;/key&gt;&lt;/foreign-keys&gt;&lt;ref-type name="Report"&gt;27&lt;/ref-type&gt;&lt;contributors&gt;&lt;authors&gt;&lt;author&gt;Card, David&lt;/author&gt;&lt;author&gt;Krueger, Alan B&lt;/author&gt;&lt;/authors&gt;&lt;/contributors&gt;&lt;titles&gt;&lt;title&gt;Minimum wages and employment: A case study of the fast food industry in New Jersey and Pennsylvania&lt;/title&gt;&lt;/titles&gt;&lt;dates&gt;&lt;year&gt;1993&lt;/year&gt;&lt;/dates&gt;&lt;publisher&gt;National Bureau of Economic Research&lt;/publisher&gt;&lt;isbn&gt;0898-2937&lt;/isbn&gt;&lt;urls&gt;&lt;/urls&gt;&lt;/record&gt;&lt;/Cite&gt;&lt;/EndNote&gt;</w:instrText>
      </w:r>
      <w:r>
        <w:fldChar w:fldCharType="separate"/>
      </w:r>
      <w:r w:rsidR="002B15DB">
        <w:rPr>
          <w:noProof/>
        </w:rPr>
        <w:t>Card and Krueger (4)</w:t>
      </w:r>
      <w:r>
        <w:fldChar w:fldCharType="end"/>
      </w:r>
      <w:r>
        <w:t>) relied on a single treatment which compared two groups</w:t>
      </w:r>
      <w:r w:rsidR="002B15DB">
        <w:t>,</w:t>
      </w:r>
      <w:r>
        <w:t xml:space="preserve"> pre- and post, econometric investigations have recently gravitated towards phased difference in difference comparisons where different groups receive </w:t>
      </w:r>
      <w:r>
        <w:lastRenderedPageBreak/>
        <w:t xml:space="preserve">the treatment at different times. Yet, recent advances in the econometrics literature have raised the possibility that these phased implementations may result in inverse weighting problems and yield biased results </w:t>
      </w:r>
      <w:r>
        <w:fldChar w:fldCharType="begin"/>
      </w:r>
      <w:r w:rsidR="002B15DB">
        <w:instrText xml:space="preserve"> ADDIN EN.CITE &lt;EndNote&gt;&lt;Cite&gt;&lt;Author&gt;Baker&lt;/Author&gt;&lt;Year&gt;2021&lt;/Year&gt;&lt;RecNum&gt;31&lt;/RecNum&gt;&lt;DisplayText&gt;(5-7)&lt;/DisplayText&gt;&lt;record&gt;&lt;rec-number&gt;31&lt;/rec-number&gt;&lt;foreign-keys&gt;&lt;key app="EN" db-id="w00t0zpwu5tvw8errz3pfsz9vvwtdax9xvpa" timestamp="1675200969"&gt;31&lt;/key&gt;&lt;/foreign-keys&gt;&lt;ref-type name="Journal Article"&gt;17&lt;/ref-type&gt;&lt;contributors&gt;&lt;authors&gt;&lt;author&gt;Baker, Andrew&lt;/author&gt;&lt;author&gt;Larcker, David F&lt;/author&gt;&lt;author&gt;Wang, Charles CY&lt;/author&gt;&lt;/authors&gt;&lt;/contributors&gt;&lt;titles&gt;&lt;title&gt;How Much Should We Trust Staggered Difference-In-Differences Estimates?&lt;/title&gt;&lt;secondary-title&gt;Available at SSRN 3794018&lt;/secondary-title&gt;&lt;/titles&gt;&lt;periodical&gt;&lt;full-title&gt;Available at SSRN 3794018&lt;/full-title&gt;&lt;/periodical&gt;&lt;dates&gt;&lt;year&gt;2021&lt;/year&gt;&lt;/dates&gt;&lt;urls&gt;&lt;/urls&gt;&lt;/record&gt;&lt;/Cite&gt;&lt;Cite&gt;&lt;Author&gt;Goodman-Bacon&lt;/Author&gt;&lt;Year&gt;2018&lt;/Year&gt;&lt;RecNum&gt;29&lt;/RecNum&gt;&lt;record&gt;&lt;rec-number&gt;29&lt;/rec-number&gt;&lt;foreign-keys&gt;&lt;key app="EN" db-id="w00t0zpwu5tvw8errz3pfsz9vvwtdax9xvpa" timestamp="1675200969"&gt;29&lt;/key&gt;&lt;/foreign-keys&gt;&lt;ref-type name="Report"&gt;27&lt;/ref-type&gt;&lt;contributors&gt;&lt;authors&gt;&lt;author&gt;Goodman-Bacon, Andrew&lt;/author&gt;&lt;/authors&gt;&lt;/contributors&gt;&lt;titles&gt;&lt;title&gt;Difference-in-differences with variation in treatment timing&lt;/title&gt;&lt;/titles&gt;&lt;dates&gt;&lt;year&gt;2018&lt;/year&gt;&lt;/dates&gt;&lt;publisher&gt;National Bureau of Economic Research&lt;/publisher&gt;&lt;isbn&gt;0898-2937&lt;/isbn&gt;&lt;urls&gt;&lt;/urls&gt;&lt;/record&gt;&lt;/Cite&gt;&lt;Cite&gt;&lt;Author&gt;Callaway&lt;/Author&gt;&lt;Year&gt;2020&lt;/Year&gt;&lt;RecNum&gt;30&lt;/RecNum&gt;&lt;record&gt;&lt;rec-number&gt;30&lt;/rec-number&gt;&lt;foreign-keys&gt;&lt;key app="EN" db-id="w00t0zpwu5tvw8errz3pfsz9vvwtdax9xvpa" timestamp="1675200969"&gt;30&lt;/key&gt;&lt;/foreign-keys&gt;&lt;ref-type name="Journal Article"&gt;17&lt;/ref-type&gt;&lt;contributors&gt;&lt;authors&gt;&lt;author&gt;Callaway, Brantly&lt;/author&gt;&lt;author&gt;Sant’Anna, Pedro HC&lt;/author&gt;&lt;/authors&gt;&lt;/contributors&gt;&lt;titles&gt;&lt;title&gt;Difference-in-differences with multiple time periods&lt;/title&gt;&lt;secondary-title&gt;Journal of Econometrics&lt;/secondary-title&gt;&lt;/titles&gt;&lt;periodical&gt;&lt;full-title&gt;Journal of Econometrics&lt;/full-title&gt;&lt;/periodical&gt;&lt;dates&gt;&lt;year&gt;2020&lt;/year&gt;&lt;/dates&gt;&lt;isbn&gt;0304-4076&lt;/isbn&gt;&lt;urls&gt;&lt;/urls&gt;&lt;/record&gt;&lt;/Cite&gt;&lt;/EndNote&gt;</w:instrText>
      </w:r>
      <w:r>
        <w:fldChar w:fldCharType="separate"/>
      </w:r>
      <w:r w:rsidR="002B15DB">
        <w:rPr>
          <w:noProof/>
        </w:rPr>
        <w:t>(5-7)</w:t>
      </w:r>
      <w:r>
        <w:fldChar w:fldCharType="end"/>
      </w:r>
      <w:r>
        <w:t xml:space="preserve">. </w:t>
      </w:r>
      <w:r w:rsidR="002B15DB">
        <w:t xml:space="preserve">This is because, during </w:t>
      </w:r>
      <w:r>
        <w:t xml:space="preserve">a phased implementation, the effect shifts, becoming a weighted average of early vs. late treatment, treated vs. never treated, and so forth. As a result, the individual weights of the components of the estimate may invert, yielding a biased coefficient which can even invert the sign of the coefficient, notably when the individual treatments differ in size and grow with time. </w:t>
      </w:r>
    </w:p>
    <w:p w14:paraId="61F664F3" w14:textId="433BCCAB" w:rsidR="002B15DB" w:rsidRDefault="00EF3371" w:rsidP="00A27697">
      <w:pPr>
        <w:widowControl w:val="0"/>
      </w:pPr>
      <w:r>
        <w:t xml:space="preserve">The econometrics literature suggests several possible solutions to this problem. </w:t>
      </w:r>
      <w:r w:rsidR="005373E2">
        <w:t xml:space="preserve">We </w:t>
      </w:r>
      <w:r>
        <w:t xml:space="preserve">employ </w:t>
      </w:r>
      <w:r w:rsidR="002B15DB">
        <w:t>three</w:t>
      </w:r>
      <w:r>
        <w:t xml:space="preserve">. First, </w:t>
      </w:r>
      <w:r w:rsidR="005373E2">
        <w:t xml:space="preserve">we </w:t>
      </w:r>
      <w:r>
        <w:t xml:space="preserve">execute a </w:t>
      </w:r>
      <w:r>
        <w:fldChar w:fldCharType="begin"/>
      </w:r>
      <w:r w:rsidR="002B15DB">
        <w:instrText xml:space="preserve"> ADDIN EN.CITE &lt;EndNote&gt;&lt;Cite AuthorYear="1"&gt;&lt;Author&gt;Goodman-Bacon&lt;/Author&gt;&lt;Year&gt;2018&lt;/Year&gt;&lt;RecNum&gt;29&lt;/RecNum&gt;&lt;DisplayText&gt;Goodman-Bacon (6)&lt;/DisplayText&gt;&lt;record&gt;&lt;rec-number&gt;29&lt;/rec-number&gt;&lt;foreign-keys&gt;&lt;key app="EN" db-id="w00t0zpwu5tvw8errz3pfsz9vvwtdax9xvpa" timestamp="1675200969"&gt;29&lt;/key&gt;&lt;/foreign-keys&gt;&lt;ref-type name="Report"&gt;27&lt;/ref-type&gt;&lt;contributors&gt;&lt;authors&gt;&lt;author&gt;Goodman-Bacon, Andrew&lt;/author&gt;&lt;/authors&gt;&lt;/contributors&gt;&lt;titles&gt;&lt;title&gt;Difference-in-differences with variation in treatment timing&lt;/title&gt;&lt;/titles&gt;&lt;dates&gt;&lt;year&gt;2018&lt;/year&gt;&lt;/dates&gt;&lt;publisher&gt;National Bureau of Economic Research&lt;/publisher&gt;&lt;isbn&gt;0898-2937&lt;/isbn&gt;&lt;urls&gt;&lt;/urls&gt;&lt;/record&gt;&lt;/Cite&gt;&lt;/EndNote&gt;</w:instrText>
      </w:r>
      <w:r>
        <w:fldChar w:fldCharType="separate"/>
      </w:r>
      <w:r w:rsidR="002B15DB">
        <w:rPr>
          <w:noProof/>
        </w:rPr>
        <w:t>Goodman-Bacon (6)</w:t>
      </w:r>
      <w:r>
        <w:fldChar w:fldCharType="end"/>
      </w:r>
      <w:r>
        <w:t xml:space="preserve"> decomposition, wherein the weights of each component are calculated directly. </w:t>
      </w:r>
      <w:r w:rsidR="00783B61">
        <w:t>Second</w:t>
      </w:r>
      <w:r>
        <w:t xml:space="preserve">, </w:t>
      </w:r>
      <w:r w:rsidR="005373E2">
        <w:t>we</w:t>
      </w:r>
      <w:r>
        <w:t xml:space="preserve"> replicate the estimations dropping all treated states which were </w:t>
      </w:r>
      <w:r>
        <w:rPr>
          <w:i/>
          <w:iCs/>
        </w:rPr>
        <w:t xml:space="preserve">not </w:t>
      </w:r>
      <w:r>
        <w:t>treated in 2014 (</w:t>
      </w:r>
      <w:r w:rsidR="00DE3E52">
        <w:t>i.e.,</w:t>
      </w:r>
      <w:r>
        <w:t xml:space="preserve"> the dominant year of implementation). As a result, the estimated coefficient becomes a simple DID, with treatment exclusively occurring in 2014 and the control group being non-Medicaid expanding states. </w:t>
      </w:r>
      <w:r w:rsidR="002B15DB">
        <w:t xml:space="preserve">Finally, we implement a Callaway-Sant’Anna </w:t>
      </w:r>
      <w:r w:rsidR="002B15DB">
        <w:fldChar w:fldCharType="begin"/>
      </w:r>
      <w:r w:rsidR="002B15DB">
        <w:instrText xml:space="preserve"> ADDIN EN.CITE &lt;EndNote&gt;&lt;Cite&gt;&lt;Author&gt;Callaway&lt;/Author&gt;&lt;Year&gt;2020&lt;/Year&gt;&lt;RecNum&gt;6&lt;/RecNum&gt;&lt;DisplayText&gt;(7)&lt;/DisplayText&gt;&lt;record&gt;&lt;rec-number&gt;6&lt;/rec-number&gt;&lt;foreign-keys&gt;&lt;key app="EN" db-id="9wara2ft4s00auedsdr5dd0c5ft2wa5tex5s" timestamp="1716910443"&gt;6&lt;/key&gt;&lt;/foreign-keys&gt;&lt;ref-type name="Journal Article"&gt;17&lt;/ref-type&gt;&lt;contributors&gt;&lt;authors&gt;&lt;author&gt;Callaway, Brantly&lt;/author&gt;&lt;author&gt;Sant’Anna, Pedro HC&lt;/author&gt;&lt;/authors&gt;&lt;/contributors&gt;&lt;titles&gt;&lt;title&gt;Difference-in-differences with multiple time periods&lt;/title&gt;&lt;secondary-title&gt;Journal of Econometrics&lt;/secondary-title&gt;&lt;/titles&gt;&lt;dates&gt;&lt;year&gt;2020&lt;/year&gt;&lt;/dates&gt;&lt;isbn&gt;0304-4076&lt;/isbn&gt;&lt;urls&gt;&lt;/urls&gt;&lt;/record&gt;&lt;/Cite&gt;&lt;/EndNote&gt;</w:instrText>
      </w:r>
      <w:r w:rsidR="002B15DB">
        <w:fldChar w:fldCharType="separate"/>
      </w:r>
      <w:r w:rsidR="002B15DB">
        <w:rPr>
          <w:noProof/>
        </w:rPr>
        <w:t>(7)</w:t>
      </w:r>
      <w:r w:rsidR="002B15DB">
        <w:fldChar w:fldCharType="end"/>
      </w:r>
      <w:r w:rsidR="002B15DB">
        <w:t xml:space="preserve"> doubly-robust difference in difference (CSDID) estimator. </w:t>
      </w:r>
      <w:r w:rsidR="00B249DE">
        <w:t>The CSDID estimator allows for treatment heterogeneity by calculating the treatment effect across all possible timing and control combinations, which can then be aggregated.</w:t>
      </w:r>
    </w:p>
    <w:p w14:paraId="5722F043" w14:textId="48412E38" w:rsidR="00486BA9" w:rsidRDefault="00EF3371" w:rsidP="003B0BEC">
      <w:pPr>
        <w:widowControl w:val="0"/>
      </w:pPr>
      <w:r>
        <w:t xml:space="preserve">Results of the </w:t>
      </w:r>
      <w:r>
        <w:fldChar w:fldCharType="begin"/>
      </w:r>
      <w:r w:rsidR="002B15DB">
        <w:instrText xml:space="preserve"> ADDIN EN.CITE &lt;EndNote&gt;&lt;Cite AuthorYear="1"&gt;&lt;Author&gt;Goodman-Bacon&lt;/Author&gt;&lt;Year&gt;2018&lt;/Year&gt;&lt;RecNum&gt;29&lt;/RecNum&gt;&lt;DisplayText&gt;Goodman-Bacon (6)&lt;/DisplayText&gt;&lt;record&gt;&lt;rec-number&gt;29&lt;/rec-number&gt;&lt;foreign-keys&gt;&lt;key app="EN" db-id="w00t0zpwu5tvw8errz3pfsz9vvwtdax9xvpa" timestamp="1675200969"&gt;29&lt;/key&gt;&lt;/foreign-keys&gt;&lt;ref-type name="Report"&gt;27&lt;/ref-type&gt;&lt;contributors&gt;&lt;authors&gt;&lt;author&gt;Goodman-Bacon, Andrew&lt;/author&gt;&lt;/authors&gt;&lt;/contributors&gt;&lt;titles&gt;&lt;title&gt;Difference-in-differences with variation in treatment timing&lt;/title&gt;&lt;/titles&gt;&lt;dates&gt;&lt;year&gt;2018&lt;/year&gt;&lt;/dates&gt;&lt;publisher&gt;National Bureau of Economic Research&lt;/publisher&gt;&lt;isbn&gt;0898-2937&lt;/isbn&gt;&lt;urls&gt;&lt;/urls&gt;&lt;/record&gt;&lt;/Cite&gt;&lt;/EndNote&gt;</w:instrText>
      </w:r>
      <w:r>
        <w:fldChar w:fldCharType="separate"/>
      </w:r>
      <w:r w:rsidR="002B15DB">
        <w:rPr>
          <w:noProof/>
        </w:rPr>
        <w:t>Goodman-Bacon (6)</w:t>
      </w:r>
      <w:r>
        <w:fldChar w:fldCharType="end"/>
      </w:r>
      <w:r>
        <w:t xml:space="preserve"> decomposition are in </w:t>
      </w:r>
      <w:r w:rsidR="002B15DB">
        <w:t>Exhibit A3</w:t>
      </w:r>
      <w:r>
        <w:t xml:space="preserve">, and indicate no inverse weighting issues of note, i.e. all weights are positive for both identity theft and fraud. </w:t>
      </w:r>
      <w:r w:rsidR="00B249DE">
        <w:t>This suggests limited evidence of an inverse weighting problem</w:t>
      </w:r>
      <w:r>
        <w:t xml:space="preserve">. Results of the binned 2014 estimates are in </w:t>
      </w:r>
      <w:r w:rsidR="00B249DE">
        <w:t>Exhibit A4</w:t>
      </w:r>
      <w:r>
        <w:t>. As can be seen, the results become stronger</w:t>
      </w:r>
      <w:r w:rsidR="00E45A29">
        <w:t xml:space="preserve">, suggesting a strong and significant effect on fraud in Column 2, with no material effect on identity theft (Column 1). </w:t>
      </w:r>
      <w:r w:rsidR="00B249DE">
        <w:t xml:space="preserve">Finally, results of the </w:t>
      </w:r>
      <w:r w:rsidR="00B249DE">
        <w:fldChar w:fldCharType="begin"/>
      </w:r>
      <w:r w:rsidR="00B249DE">
        <w:instrText xml:space="preserve"> ADDIN EN.CITE &lt;EndNote&gt;&lt;Cite AuthorYear="1"&gt;&lt;Author&gt;Callaway&lt;/Author&gt;&lt;Year&gt;2020&lt;/Year&gt;&lt;RecNum&gt;6&lt;/RecNum&gt;&lt;DisplayText&gt;Callaway and Sant’Anna (7)&lt;/DisplayText&gt;&lt;record&gt;&lt;rec-number&gt;6&lt;/rec-number&gt;&lt;foreign-keys&gt;&lt;key app="EN" db-id="9wara2ft4s00auedsdr5dd0c5ft2wa5tex5s" timestamp="1716910443"&gt;6&lt;/key&gt;&lt;/foreign-keys&gt;&lt;ref-type name="Journal Article"&gt;17&lt;/ref-type&gt;&lt;contributors&gt;&lt;authors&gt;&lt;author&gt;Callaway, Brantly&lt;/author&gt;&lt;author&gt;Sant’Anna, Pedro HC&lt;/author&gt;&lt;/authors&gt;&lt;/contributors&gt;&lt;titles&gt;&lt;title&gt;Difference-in-differences with multiple time periods&lt;/title&gt;&lt;secondary-title&gt;Journal of Econometrics&lt;/secondary-title&gt;&lt;/titles&gt;&lt;dates&gt;&lt;year&gt;2020&lt;/year&gt;&lt;/dates&gt;&lt;isbn&gt;0304-4076&lt;/isbn&gt;&lt;urls&gt;&lt;/urls&gt;&lt;/record&gt;&lt;/Cite&gt;&lt;/EndNote&gt;</w:instrText>
      </w:r>
      <w:r w:rsidR="00B249DE">
        <w:fldChar w:fldCharType="separate"/>
      </w:r>
      <w:r w:rsidR="00B249DE">
        <w:rPr>
          <w:noProof/>
        </w:rPr>
        <w:t>Callaway and Sant’Anna (7)</w:t>
      </w:r>
      <w:r w:rsidR="00B249DE">
        <w:fldChar w:fldCharType="end"/>
      </w:r>
      <w:r w:rsidR="00E35A68">
        <w:t xml:space="preserve"> are in </w:t>
      </w:r>
      <w:r w:rsidR="00B249DE">
        <w:t>Exhibit A5 (Identity Theft) and A6</w:t>
      </w:r>
      <w:r w:rsidR="00E35A68">
        <w:t xml:space="preserve"> </w:t>
      </w:r>
      <w:r w:rsidR="00B249DE">
        <w:t>(F</w:t>
      </w:r>
      <w:r w:rsidR="00E35A68">
        <w:t>raud</w:t>
      </w:r>
      <w:r w:rsidR="00B249DE">
        <w:t>)</w:t>
      </w:r>
      <w:r w:rsidR="00361F33">
        <w:t>. T</w:t>
      </w:r>
      <w:r w:rsidR="00E35A68">
        <w:t>hese</w:t>
      </w:r>
      <w:r w:rsidR="00E35A68" w:rsidRPr="00E35A68">
        <w:t xml:space="preserve"> figure</w:t>
      </w:r>
      <w:r w:rsidR="00E35A68">
        <w:t>s</w:t>
      </w:r>
      <w:r w:rsidR="00E35A68" w:rsidRPr="00E35A68">
        <w:t xml:space="preserve"> aggregate</w:t>
      </w:r>
      <w:r w:rsidR="00E35A68">
        <w:t xml:space="preserve"> </w:t>
      </w:r>
      <w:r w:rsidR="00E35A68" w:rsidRPr="00E35A68">
        <w:t xml:space="preserve">the group-time average treatment effects calculated by the </w:t>
      </w:r>
      <w:r w:rsidR="00E35A68">
        <w:lastRenderedPageBreak/>
        <w:t>CSDID</w:t>
      </w:r>
      <w:r w:rsidR="00E35A68" w:rsidRPr="00E35A68">
        <w:t xml:space="preserve"> estimator.</w:t>
      </w:r>
      <w:r w:rsidR="00E35A68">
        <w:t xml:space="preserve"> Results are consistent with the conclusions drawn above—there </w:t>
      </w:r>
      <w:r w:rsidR="00361F33">
        <w:t xml:space="preserve">appears </w:t>
      </w:r>
      <w:r w:rsidR="00E35A68">
        <w:t xml:space="preserve">to be a significant reduction on the </w:t>
      </w:r>
      <w:r w:rsidR="00361F33">
        <w:t xml:space="preserve">rate </w:t>
      </w:r>
      <w:r w:rsidR="00E35A68">
        <w:t>of fraud (with an aggregated treatment effect of -0.063, p = 0.016)</w:t>
      </w:r>
      <w:r w:rsidR="00EC7A60">
        <w:t>. Similarly,</w:t>
      </w:r>
      <w:r w:rsidR="00E35A68">
        <w:t xml:space="preserve"> the results for identity theft </w:t>
      </w:r>
      <w:r w:rsidR="00EC7A60">
        <w:t xml:space="preserve">yield </w:t>
      </w:r>
      <w:r w:rsidR="00E35A68">
        <w:t>a non-significant aggregated treatment effect of 0.032 with a confidence interval straddling zero, p = 0.66</w:t>
      </w:r>
      <w:r w:rsidR="002238CD">
        <w:t xml:space="preserve">, </w:t>
      </w:r>
      <w:r w:rsidR="00EC7A60">
        <w:t xml:space="preserve">along </w:t>
      </w:r>
      <w:r w:rsidR="002238CD">
        <w:t>with a possible pre-trend</w:t>
      </w:r>
      <w:r w:rsidR="00E35A68">
        <w:t>.</w:t>
      </w:r>
      <w:r w:rsidR="00361F33">
        <w:t xml:space="preserve"> Taken in sum, these results corroborate the material effect of Medicaid expansion on fraud, with no observed effect on identity theft. </w:t>
      </w:r>
    </w:p>
    <w:p w14:paraId="0BDCB1D9" w14:textId="0BE4B116" w:rsidR="001C6FFC" w:rsidRDefault="001C6FFC" w:rsidP="002B15DB">
      <w:pPr>
        <w:pStyle w:val="Heading1"/>
      </w:pPr>
      <w:r>
        <w:t>References</w:t>
      </w:r>
    </w:p>
    <w:p w14:paraId="32F4AB0D" w14:textId="44F8FCB8" w:rsidR="00B249DE" w:rsidRPr="00B249DE" w:rsidRDefault="00A5585D" w:rsidP="00B249DE">
      <w:pPr>
        <w:pStyle w:val="EndNoteBibliography"/>
        <w:ind w:firstLine="0"/>
      </w:pPr>
      <w:r w:rsidRPr="0072019F">
        <w:rPr>
          <w:szCs w:val="24"/>
        </w:rPr>
        <w:fldChar w:fldCharType="begin"/>
      </w:r>
      <w:r w:rsidRPr="0072019F">
        <w:rPr>
          <w:szCs w:val="24"/>
        </w:rPr>
        <w:instrText xml:space="preserve"> ADDIN EN.REFLIST </w:instrText>
      </w:r>
      <w:r w:rsidRPr="0072019F">
        <w:rPr>
          <w:szCs w:val="24"/>
        </w:rPr>
        <w:fldChar w:fldCharType="separate"/>
      </w:r>
      <w:r w:rsidR="00B249DE" w:rsidRPr="00B249DE">
        <w:t>1.</w:t>
      </w:r>
      <w:r w:rsidR="00B249DE" w:rsidRPr="00B249DE">
        <w:tab/>
        <w:t xml:space="preserve">Bertrand M, Duflo E, Mullainathan S. How much should we trust differences-in-differences estimates? The Quarterly </w:t>
      </w:r>
      <w:r w:rsidR="00FF5712">
        <w:t>J</w:t>
      </w:r>
      <w:r w:rsidR="00B249DE" w:rsidRPr="00B249DE">
        <w:t xml:space="preserve">ournal of </w:t>
      </w:r>
      <w:r w:rsidR="00FF5712">
        <w:t>E</w:t>
      </w:r>
      <w:r w:rsidR="00B249DE" w:rsidRPr="00B249DE">
        <w:t>conomics. 2004;119(1):249-75.</w:t>
      </w:r>
    </w:p>
    <w:p w14:paraId="3D7B9496" w14:textId="77777777" w:rsidR="00B249DE" w:rsidRPr="00B249DE" w:rsidRDefault="00B249DE" w:rsidP="00B249DE">
      <w:pPr>
        <w:pStyle w:val="EndNoteBibliography"/>
        <w:ind w:firstLine="0"/>
      </w:pPr>
      <w:r w:rsidRPr="00B249DE">
        <w:t>2.</w:t>
      </w:r>
      <w:r w:rsidRPr="00B249DE">
        <w:tab/>
        <w:t>Burtch G, Carnahan S, Greenwood BN. Can You Gig it? An Empirical Examination of the Gig-Economy and Entrepreneurial Activity. Management Science. 2018;64(12):5497-520.</w:t>
      </w:r>
    </w:p>
    <w:p w14:paraId="223F773C" w14:textId="77777777" w:rsidR="00B249DE" w:rsidRPr="00B249DE" w:rsidRDefault="00B249DE" w:rsidP="00B249DE">
      <w:pPr>
        <w:pStyle w:val="EndNoteBibliography"/>
        <w:ind w:firstLine="0"/>
      </w:pPr>
      <w:r w:rsidRPr="00B249DE">
        <w:t>3.</w:t>
      </w:r>
      <w:r w:rsidRPr="00B249DE">
        <w:tab/>
        <w:t>Greenwood B, Agarwal R. Matching Platforms and HIV Incidence: An Empirical Investigation of Race, Gender, and Socio-Economic Status. Management Science. 2016;62(8):2281-303.</w:t>
      </w:r>
    </w:p>
    <w:p w14:paraId="1945D892" w14:textId="77777777" w:rsidR="00B249DE" w:rsidRPr="00B249DE" w:rsidRDefault="00B249DE" w:rsidP="00B249DE">
      <w:pPr>
        <w:pStyle w:val="EndNoteBibliography"/>
        <w:ind w:firstLine="0"/>
      </w:pPr>
      <w:r w:rsidRPr="00B249DE">
        <w:t>4.</w:t>
      </w:r>
      <w:r w:rsidRPr="00B249DE">
        <w:tab/>
        <w:t>Card D, Krueger AB. Minimum wages and employment: A case study of the fast food industry in New Jersey and Pennsylvania. National Bureau of Economic Research; 1993. Report No.: 0898-2937.</w:t>
      </w:r>
    </w:p>
    <w:p w14:paraId="565A9480" w14:textId="77777777" w:rsidR="00B249DE" w:rsidRPr="00B249DE" w:rsidRDefault="00B249DE" w:rsidP="00B249DE">
      <w:pPr>
        <w:pStyle w:val="EndNoteBibliography"/>
        <w:ind w:firstLine="0"/>
      </w:pPr>
      <w:r w:rsidRPr="00B249DE">
        <w:t>5.</w:t>
      </w:r>
      <w:r w:rsidRPr="00B249DE">
        <w:tab/>
        <w:t>Baker A, Larcker DF, Wang CC. How Much Should We Trust Staggered Difference-In-Differences Estimates? Available at SSRN 3794018. 2021.</w:t>
      </w:r>
    </w:p>
    <w:p w14:paraId="50A7E7C2" w14:textId="77777777" w:rsidR="00B249DE" w:rsidRPr="00B249DE" w:rsidRDefault="00B249DE" w:rsidP="00B249DE">
      <w:pPr>
        <w:pStyle w:val="EndNoteBibliography"/>
        <w:ind w:firstLine="0"/>
      </w:pPr>
      <w:r w:rsidRPr="00B249DE">
        <w:t>6.</w:t>
      </w:r>
      <w:r w:rsidRPr="00B249DE">
        <w:tab/>
        <w:t>Goodman-Bacon A. Difference-in-differences with variation in treatment timing. National Bureau of Economic Research; 2018. Report No.: 0898-2937.</w:t>
      </w:r>
    </w:p>
    <w:p w14:paraId="0DB2EACA" w14:textId="77777777" w:rsidR="00B249DE" w:rsidRPr="00B249DE" w:rsidRDefault="00B249DE" w:rsidP="00B249DE">
      <w:pPr>
        <w:pStyle w:val="EndNoteBibliography"/>
        <w:ind w:firstLine="0"/>
      </w:pPr>
      <w:r w:rsidRPr="00B249DE">
        <w:t>7.</w:t>
      </w:r>
      <w:r w:rsidRPr="00B249DE">
        <w:tab/>
        <w:t>Callaway B, Sant’Anna PH. Difference-in-differences with multiple time periods. Journal of Econometrics. 2020.</w:t>
      </w:r>
    </w:p>
    <w:p w14:paraId="4C856E62" w14:textId="1CDA73B1" w:rsidR="00D30FE6" w:rsidRDefault="00A5585D" w:rsidP="00627DB1">
      <w:pPr>
        <w:pStyle w:val="EndNoteBibliography"/>
        <w:ind w:left="720" w:hanging="720"/>
        <w:rPr>
          <w:b/>
          <w:szCs w:val="24"/>
        </w:rPr>
      </w:pPr>
      <w:r w:rsidRPr="0072019F">
        <w:rPr>
          <w:szCs w:val="24"/>
        </w:rPr>
        <w:fldChar w:fldCharType="end"/>
      </w:r>
      <w:r w:rsidR="00D30FE6">
        <w:rPr>
          <w:b/>
          <w:szCs w:val="24"/>
        </w:rPr>
        <w:br w:type="page"/>
      </w:r>
    </w:p>
    <w:p w14:paraId="64D6B3AF" w14:textId="0989A301" w:rsidR="00D30FE6" w:rsidRPr="00D30FE6" w:rsidRDefault="008B4F4E" w:rsidP="00343788">
      <w:pPr>
        <w:pStyle w:val="EndNoteBibliography"/>
        <w:ind w:left="720" w:hanging="720"/>
        <w:rPr>
          <w:b/>
          <w:szCs w:val="24"/>
        </w:rPr>
      </w:pPr>
      <w:r>
        <w:rPr>
          <w:b/>
          <w:szCs w:val="24"/>
        </w:rPr>
        <w:lastRenderedPageBreak/>
        <w:t>S2 Exhibit</w:t>
      </w:r>
      <w:r w:rsidR="00D30FE6" w:rsidRPr="00D30FE6">
        <w:rPr>
          <w:b/>
          <w:szCs w:val="24"/>
        </w:rPr>
        <w:t xml:space="preserve"> A1: </w:t>
      </w:r>
      <w:r w:rsidR="00D30FE6" w:rsidRPr="00D30FE6">
        <w:rPr>
          <w:szCs w:val="24"/>
        </w:rPr>
        <w:t>Treatment Schedule</w:t>
      </w:r>
    </w:p>
    <w:p w14:paraId="5986B0E0" w14:textId="1F3C71C5" w:rsidR="00D30FE6" w:rsidRDefault="00D30FE6" w:rsidP="00343788">
      <w:pPr>
        <w:pStyle w:val="EndNoteBibliography"/>
        <w:ind w:left="720" w:hanging="720"/>
        <w:rPr>
          <w:szCs w:val="24"/>
        </w:rPr>
      </w:pPr>
    </w:p>
    <w:tbl>
      <w:tblPr>
        <w:tblW w:w="79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8"/>
        <w:gridCol w:w="1938"/>
        <w:gridCol w:w="388"/>
        <w:gridCol w:w="1688"/>
        <w:gridCol w:w="1848"/>
      </w:tblGrid>
      <w:tr w:rsidR="00D30FE6" w:rsidRPr="008E23F4" w14:paraId="4339A283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34726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b/>
                <w:bCs/>
                <w:color w:val="000000"/>
                <w:sz w:val="22"/>
              </w:rPr>
              <w:t>State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D48D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b/>
                <w:bCs/>
                <w:color w:val="000000"/>
                <w:sz w:val="22"/>
              </w:rPr>
              <w:t>Expansion Year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E168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4498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b/>
                <w:bCs/>
                <w:color w:val="000000"/>
                <w:sz w:val="22"/>
              </w:rPr>
              <w:t>State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2F8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b/>
                <w:bCs/>
                <w:color w:val="000000"/>
                <w:sz w:val="22"/>
              </w:rPr>
              <w:t>Expansion Year</w:t>
            </w:r>
          </w:p>
        </w:tc>
      </w:tr>
      <w:tr w:rsidR="00D30FE6" w:rsidRPr="008E23F4" w14:paraId="010A7A89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40F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nnecticu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71F0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01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EA18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4F6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West Virgin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A3C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</w:tr>
      <w:tr w:rsidR="00D30FE6" w:rsidRPr="008E23F4" w14:paraId="7B564B03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959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Arizo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8D3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EBB5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3886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Alask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483E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5</w:t>
            </w:r>
          </w:p>
        </w:tc>
      </w:tr>
      <w:tr w:rsidR="00D30FE6" w:rsidRPr="008E23F4" w14:paraId="52B45E54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9FC9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Arkansa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B8D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BDC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ED23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Indian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FE87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5</w:t>
            </w:r>
          </w:p>
        </w:tc>
      </w:tr>
      <w:tr w:rsidR="00D30FE6" w:rsidRPr="008E23F4" w14:paraId="2801A963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BD2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Californ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C949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FB6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220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Pennsylvan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5FC3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5</w:t>
            </w:r>
          </w:p>
        </w:tc>
      </w:tr>
      <w:tr w:rsidR="00D30FE6" w:rsidRPr="008E23F4" w14:paraId="4C1BF4AC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0405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Colorado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17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511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635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Louisian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BA38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6</w:t>
            </w:r>
          </w:p>
        </w:tc>
      </w:tr>
      <w:tr w:rsidR="00D30FE6" w:rsidRPr="008E23F4" w14:paraId="7495180E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4DC3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Delawar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2588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9745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E2C6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Montan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7BF3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6</w:t>
            </w:r>
          </w:p>
        </w:tc>
      </w:tr>
      <w:tr w:rsidR="00D30FE6" w:rsidRPr="008E23F4" w14:paraId="581409B1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B7D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District of Columb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819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BF06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06FF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Main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38D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8</w:t>
            </w:r>
          </w:p>
        </w:tc>
      </w:tr>
      <w:tr w:rsidR="00D30FE6" w:rsidRPr="008E23F4" w14:paraId="2E03F6FB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6F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Hawai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24A5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B78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A3E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Idaho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ADD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9</w:t>
            </w:r>
          </w:p>
        </w:tc>
      </w:tr>
      <w:tr w:rsidR="00D30FE6" w:rsidRPr="008E23F4" w14:paraId="2100A2F8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CAB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Illinoi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E2E3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E1F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42D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Virgin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37A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9</w:t>
            </w:r>
          </w:p>
        </w:tc>
      </w:tr>
      <w:tr w:rsidR="00D30FE6" w:rsidRPr="008E23F4" w14:paraId="4379331B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C3A2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Iow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F8E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10E8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219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Nebrask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5D4D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20</w:t>
            </w:r>
          </w:p>
        </w:tc>
      </w:tr>
      <w:tr w:rsidR="00D30FE6" w:rsidRPr="008E23F4" w14:paraId="21F07589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E60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Kentuck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0B00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ECB3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3F82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Uta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25B5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20</w:t>
            </w:r>
          </w:p>
        </w:tc>
      </w:tr>
      <w:tr w:rsidR="00D30FE6" w:rsidRPr="008E23F4" w14:paraId="05B687A5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C803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Marylan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DA4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CE2D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50A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Missour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6C1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21</w:t>
            </w:r>
          </w:p>
        </w:tc>
      </w:tr>
      <w:tr w:rsidR="00D30FE6" w:rsidRPr="008E23F4" w14:paraId="3DD7E445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2A6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Massachusett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1C7F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3E4E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0E1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Oklahom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E3A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21</w:t>
            </w:r>
          </w:p>
        </w:tc>
      </w:tr>
      <w:tr w:rsidR="00D30FE6" w:rsidRPr="008E23F4" w14:paraId="757C7A09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ECE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Michiga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101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A948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2877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Alabam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3A12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52631C2D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9FA2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Minneso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E723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0906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06D2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Florid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F62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2B55AFB8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C19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Nevad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9BA3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8C6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9972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Georgi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57F8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30A4E056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EB88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New Hampshir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109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3BB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AB78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Kansa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74F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7294E596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069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New Jerse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2719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CC2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382D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Mississipp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1D2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2DC83DE1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0D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New Mexico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D03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B3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0C9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North Carolin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CA9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3165F8A0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BC73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New York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6E35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A66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56F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South Carolin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9FC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7B6DDE11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EFB6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North Dako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EDF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DB57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798F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South Dakot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64CD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0954F512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2AF6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Ohio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F1B6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C4D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B6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Tennesse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2D5D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6D1D0BF5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746E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Oreg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5EFB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6D72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2F9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Texa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9C0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78255EB7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B34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Rhode Islan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5F9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9BC1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FAB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Wisconsi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9394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6BF2535F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9D66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Vermont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2E8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D162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71CB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Wyoming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66BE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D30FE6" w:rsidRPr="008E23F4" w14:paraId="16ADA0C4" w14:textId="77777777" w:rsidTr="00D30FE6">
        <w:trPr>
          <w:trHeight w:val="20"/>
          <w:jc w:val="center"/>
        </w:trPr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673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Washingt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4F3A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A2329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3B37C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82D9" w14:textId="77777777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E23F4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D30FE6" w:rsidRPr="008E23F4" w14:paraId="7DA99557" w14:textId="77777777" w:rsidTr="00D30FE6">
        <w:trPr>
          <w:trHeight w:val="20"/>
          <w:jc w:val="center"/>
        </w:trPr>
        <w:tc>
          <w:tcPr>
            <w:tcW w:w="7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0B195" w14:textId="48443164" w:rsidR="00D30FE6" w:rsidRPr="008E23F4" w:rsidRDefault="00D30FE6" w:rsidP="00D30FE6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30FE6">
              <w:rPr>
                <w:sz w:val="21"/>
              </w:rPr>
              <w:t>States with a “-“ indicator have yet to expand their Medicaid coverage.</w:t>
            </w:r>
          </w:p>
        </w:tc>
      </w:tr>
    </w:tbl>
    <w:p w14:paraId="1DFD4231" w14:textId="5788CB41" w:rsidR="00D30FE6" w:rsidRDefault="00D30FE6" w:rsidP="00D30FE6">
      <w:pPr>
        <w:pStyle w:val="Footnote"/>
        <w:widowControl w:val="0"/>
      </w:pPr>
    </w:p>
    <w:p w14:paraId="6CE557B9" w14:textId="4184C1D8" w:rsidR="002B15DB" w:rsidRDefault="002B15DB">
      <w:pPr>
        <w:spacing w:after="160" w:line="259" w:lineRule="auto"/>
        <w:ind w:firstLine="0"/>
        <w:rPr>
          <w:rFonts w:cs="Times New Roman"/>
          <w:noProof/>
          <w:szCs w:val="24"/>
        </w:rPr>
      </w:pPr>
      <w:r>
        <w:rPr>
          <w:szCs w:val="24"/>
        </w:rPr>
        <w:br w:type="page"/>
      </w:r>
    </w:p>
    <w:p w14:paraId="70B65DCD" w14:textId="77777777" w:rsidR="00FB50A2" w:rsidRDefault="00FB50A2" w:rsidP="00FB50A2">
      <w:pPr>
        <w:spacing w:line="240" w:lineRule="auto"/>
        <w:ind w:firstLine="0"/>
        <w:rPr>
          <w:rFonts w:cs="Times New Roman"/>
        </w:rPr>
      </w:pPr>
      <w:r>
        <w:rPr>
          <w:b/>
          <w:szCs w:val="24"/>
        </w:rPr>
        <w:lastRenderedPageBreak/>
        <w:t xml:space="preserve">S3 Exhibit A2: </w:t>
      </w:r>
      <w:r w:rsidRPr="00FB50A2">
        <w:rPr>
          <w:rFonts w:cs="Times New Roman"/>
          <w:bCs/>
        </w:rPr>
        <w:t>Effect of Medicaid Expansion on Breaches and Record Theft as Defined by the Privacy Rights Clearinghouse (Sample Restricted to 2010 Forward)</w:t>
      </w:r>
    </w:p>
    <w:tbl>
      <w:tblPr>
        <w:tblW w:w="575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8"/>
        <w:gridCol w:w="1728"/>
        <w:gridCol w:w="1728"/>
      </w:tblGrid>
      <w:tr w:rsidR="00FB50A2" w:rsidRPr="00491D05" w14:paraId="198BA3BC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6F18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BBAA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61B2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</w:tr>
      <w:tr w:rsidR="00FB50A2" w:rsidRPr="00491D05" w14:paraId="05531D90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345F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Estimato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E884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OL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FF26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OLS</w:t>
            </w:r>
          </w:p>
        </w:tc>
      </w:tr>
      <w:tr w:rsidR="00FB50A2" w:rsidRPr="00491D05" w14:paraId="28E1F647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DF19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8AE5B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ln(Breaches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59E98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ln(Records)</w:t>
            </w:r>
          </w:p>
        </w:tc>
      </w:tr>
      <w:tr w:rsidR="00FB50A2" w:rsidRPr="00491D05" w14:paraId="76598828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B916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8324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E98C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0A2" w:rsidRPr="00491D05" w14:paraId="04C076F2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0BD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1664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-0.144*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CB1A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-1.125**</w:t>
            </w:r>
          </w:p>
        </w:tc>
      </w:tr>
      <w:tr w:rsidR="00FB50A2" w:rsidRPr="00491D05" w14:paraId="30585523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D4DD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0FE8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(0.076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0728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(0.549)</w:t>
            </w:r>
          </w:p>
        </w:tc>
      </w:tr>
      <w:tr w:rsidR="00FB50A2" w:rsidRPr="00491D05" w14:paraId="4078D026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6DDC1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61E3D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DDEE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0A2" w:rsidRPr="00491D05" w14:paraId="6190BD74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60FBA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State FE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64F2D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84DE2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B50A2" w:rsidRPr="00491D05" w14:paraId="00323927" w14:textId="77777777" w:rsidTr="008B1A5F">
        <w:trPr>
          <w:trHeight w:val="20"/>
          <w:jc w:val="center"/>
        </w:trPr>
        <w:tc>
          <w:tcPr>
            <w:tcW w:w="2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0E9A1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Year FE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F7AD6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84A2C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B50A2" w:rsidRPr="00491D05" w14:paraId="7F810AC3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55E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E377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3CED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510</w:t>
            </w:r>
          </w:p>
        </w:tc>
      </w:tr>
      <w:tr w:rsidR="00FB50A2" w:rsidRPr="00491D05" w14:paraId="7DD5F5E9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3A9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97F3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F8AE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FB50A2" w:rsidRPr="00491D05" w14:paraId="1D4CB8C7" w14:textId="77777777" w:rsidTr="008B1A5F">
        <w:trPr>
          <w:trHeight w:val="20"/>
          <w:jc w:val="center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EF85" w14:textId="77777777" w:rsidR="00FB50A2" w:rsidRPr="00491D05" w:rsidRDefault="00FB50A2" w:rsidP="00FB50A2">
            <w:pPr>
              <w:widowControl w:val="0"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Number of Group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C8F2B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33E6" w14:textId="77777777" w:rsidR="00FB50A2" w:rsidRPr="00491D05" w:rsidRDefault="00FB50A2" w:rsidP="00FB50A2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1D05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</w:tr>
    </w:tbl>
    <w:p w14:paraId="235962F1" w14:textId="77777777" w:rsidR="00FB50A2" w:rsidRPr="00605180" w:rsidRDefault="00FB50A2" w:rsidP="00FB50A2">
      <w:pPr>
        <w:pStyle w:val="TableHeader"/>
        <w:rPr>
          <w:b w:val="0"/>
          <w:bCs w:val="0"/>
          <w:sz w:val="20"/>
          <w:szCs w:val="20"/>
        </w:rPr>
      </w:pPr>
      <w:r w:rsidRPr="00605180">
        <w:rPr>
          <w:b w:val="0"/>
          <w:bCs w:val="0"/>
          <w:sz w:val="20"/>
          <w:szCs w:val="20"/>
        </w:rPr>
        <w:t>Robust standard errors in parentheses (clustered on state)</w:t>
      </w:r>
    </w:p>
    <w:p w14:paraId="37357751" w14:textId="77777777" w:rsidR="00FB50A2" w:rsidRDefault="00FB50A2" w:rsidP="00FB50A2">
      <w:pPr>
        <w:pStyle w:val="TableHeader"/>
        <w:rPr>
          <w:b w:val="0"/>
          <w:bCs w:val="0"/>
          <w:sz w:val="20"/>
          <w:szCs w:val="20"/>
        </w:rPr>
      </w:pPr>
      <w:r w:rsidRPr="00605180">
        <w:rPr>
          <w:b w:val="0"/>
          <w:bCs w:val="0"/>
          <w:sz w:val="20"/>
          <w:szCs w:val="20"/>
        </w:rPr>
        <w:t>*** p&lt;0.01, ** p&lt;0.05, * p&lt;0.1</w:t>
      </w:r>
    </w:p>
    <w:p w14:paraId="7EC99720" w14:textId="192F2802" w:rsidR="00FB50A2" w:rsidRDefault="00FB50A2" w:rsidP="00FB50A2">
      <w:pPr>
        <w:pStyle w:val="EndNoteBibliography"/>
        <w:ind w:left="720" w:hanging="720"/>
        <w:rPr>
          <w:bCs/>
          <w:szCs w:val="24"/>
        </w:rPr>
      </w:pPr>
    </w:p>
    <w:p w14:paraId="1C2F36CC" w14:textId="77777777" w:rsidR="00FB50A2" w:rsidRDefault="00FB50A2" w:rsidP="002B15DB">
      <w:pPr>
        <w:pStyle w:val="EndNoteBibliography"/>
        <w:ind w:left="720" w:hanging="720"/>
        <w:rPr>
          <w:b/>
          <w:szCs w:val="24"/>
        </w:rPr>
      </w:pPr>
    </w:p>
    <w:p w14:paraId="2E3F09B0" w14:textId="77777777" w:rsidR="00FB50A2" w:rsidRDefault="00FB50A2" w:rsidP="002B15DB">
      <w:pPr>
        <w:pStyle w:val="EndNoteBibliography"/>
        <w:ind w:left="720" w:hanging="720"/>
        <w:rPr>
          <w:b/>
          <w:szCs w:val="24"/>
        </w:rPr>
      </w:pPr>
    </w:p>
    <w:p w14:paraId="283C5451" w14:textId="6D39703E" w:rsidR="002B15DB" w:rsidRPr="00D30FE6" w:rsidRDefault="008B4F4E" w:rsidP="002B15DB">
      <w:pPr>
        <w:pStyle w:val="EndNoteBibliography"/>
        <w:ind w:left="720" w:hanging="720"/>
        <w:rPr>
          <w:b/>
          <w:szCs w:val="24"/>
        </w:rPr>
      </w:pPr>
      <w:r>
        <w:rPr>
          <w:b/>
          <w:szCs w:val="24"/>
        </w:rPr>
        <w:t>S</w:t>
      </w:r>
      <w:r w:rsidR="004370EC">
        <w:rPr>
          <w:b/>
          <w:szCs w:val="24"/>
        </w:rPr>
        <w:t>4</w:t>
      </w:r>
      <w:r>
        <w:rPr>
          <w:b/>
          <w:szCs w:val="24"/>
        </w:rPr>
        <w:t xml:space="preserve"> Exhibit</w:t>
      </w:r>
      <w:r w:rsidR="002B15DB" w:rsidRPr="00D30FE6">
        <w:rPr>
          <w:b/>
          <w:szCs w:val="24"/>
        </w:rPr>
        <w:t xml:space="preserve"> A</w:t>
      </w:r>
      <w:r w:rsidR="00FB50A2">
        <w:rPr>
          <w:b/>
          <w:szCs w:val="24"/>
        </w:rPr>
        <w:t>3</w:t>
      </w:r>
      <w:r w:rsidR="002B15DB" w:rsidRPr="00D30FE6">
        <w:rPr>
          <w:b/>
          <w:szCs w:val="24"/>
        </w:rPr>
        <w:t xml:space="preserve">: </w:t>
      </w:r>
      <w:r w:rsidR="002B15DB">
        <w:rPr>
          <w:szCs w:val="24"/>
        </w:rPr>
        <w:t>Placebo Tests</w:t>
      </w:r>
    </w:p>
    <w:tbl>
      <w:tblPr>
        <w:tblW w:w="495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0"/>
        <w:gridCol w:w="1480"/>
        <w:gridCol w:w="1480"/>
      </w:tblGrid>
      <w:tr w:rsidR="009B0555" w:rsidRPr="00605180" w14:paraId="3153C40B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C848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38E5" w14:textId="5443E1FE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0AB" w14:textId="327820E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B0555" w:rsidRPr="00605180" w14:paraId="1118F57A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9E41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Estimato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7420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PPM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C3EB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PPML</w:t>
            </w:r>
          </w:p>
        </w:tc>
      </w:tr>
      <w:tr w:rsidR="009B0555" w:rsidRPr="00605180" w14:paraId="595470DB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FA67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C8518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Identity Thef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AD971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Fraud</w:t>
            </w:r>
          </w:p>
        </w:tc>
      </w:tr>
      <w:tr w:rsidR="009B0555" w:rsidRPr="00605180" w14:paraId="691C96AE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33A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513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7E4F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0555" w:rsidRPr="00605180" w14:paraId="5F62BDFC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8654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4AA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-0.0747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29A1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-0.177***</w:t>
            </w:r>
          </w:p>
        </w:tc>
      </w:tr>
      <w:tr w:rsidR="009B0555" w:rsidRPr="00605180" w14:paraId="486358FF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44BD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0B81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0.0448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46A8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0.0599)</w:t>
            </w:r>
          </w:p>
        </w:tc>
      </w:tr>
      <w:tr w:rsidR="009B0555" w:rsidRPr="00605180" w14:paraId="111A6E97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10CC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Pseudo-Effe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78EC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-0.0022027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E0A8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-0.00092596</w:t>
            </w:r>
          </w:p>
        </w:tc>
      </w:tr>
      <w:tr w:rsidR="009B0555" w:rsidRPr="00605180" w14:paraId="763093EE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5D5D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Pseudo-Std Dev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AAC4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0.033593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E0D1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0.026144293</w:t>
            </w:r>
          </w:p>
        </w:tc>
      </w:tr>
      <w:tr w:rsidR="009B0555" w:rsidRPr="00605180" w14:paraId="636A9697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801C7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62D4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p&lt;0.0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1677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p&lt;0.000</w:t>
            </w:r>
          </w:p>
        </w:tc>
      </w:tr>
      <w:tr w:rsidR="009B0555" w:rsidRPr="00605180" w14:paraId="13E560AB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0403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75B2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FEBD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765</w:t>
            </w:r>
          </w:p>
        </w:tc>
      </w:tr>
      <w:tr w:rsidR="009B0555" w:rsidRPr="00605180" w14:paraId="070BDAE4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4E35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Number of Group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201E0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C657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9B0555" w:rsidRPr="00605180" w14:paraId="4539FFDA" w14:textId="77777777" w:rsidTr="009B0555">
        <w:trPr>
          <w:trHeight w:val="20"/>
          <w:jc w:val="center"/>
        </w:trPr>
        <w:tc>
          <w:tcPr>
            <w:tcW w:w="495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0E56B" w14:textId="77777777" w:rsidR="009B0555" w:rsidRPr="009B0555" w:rsidRDefault="009B0555" w:rsidP="009B0555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B0555">
              <w:rPr>
                <w:rFonts w:eastAsia="Times New Roman" w:cs="Times New Roman"/>
                <w:color w:val="000000"/>
                <w:sz w:val="20"/>
                <w:szCs w:val="20"/>
              </w:rPr>
              <w:t>Robust standard errors in parentheses (clustered on state)</w:t>
            </w:r>
          </w:p>
          <w:p w14:paraId="77C11470" w14:textId="1A3E1A02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B0555">
              <w:rPr>
                <w:rFonts w:eastAsia="Times New Roman" w:cs="Times New Roman"/>
                <w:color w:val="000000"/>
                <w:sz w:val="20"/>
                <w:szCs w:val="20"/>
              </w:rPr>
              <w:t>*** p&lt;0.01, ** p&lt;0.05, * p&lt;0.1</w:t>
            </w:r>
          </w:p>
        </w:tc>
      </w:tr>
    </w:tbl>
    <w:p w14:paraId="6F33EBA5" w14:textId="77777777" w:rsidR="002B15DB" w:rsidRDefault="002B15DB" w:rsidP="002B15DB">
      <w:pPr>
        <w:widowControl w:val="0"/>
      </w:pPr>
    </w:p>
    <w:p w14:paraId="1BE8EF60" w14:textId="780FA575" w:rsidR="002B15DB" w:rsidRPr="00D30FE6" w:rsidRDefault="008B4F4E" w:rsidP="002B15DB">
      <w:pPr>
        <w:pStyle w:val="EndNoteBibliography"/>
        <w:ind w:left="720" w:hanging="720"/>
        <w:rPr>
          <w:b/>
          <w:szCs w:val="24"/>
        </w:rPr>
      </w:pPr>
      <w:r>
        <w:rPr>
          <w:b/>
          <w:szCs w:val="24"/>
        </w:rPr>
        <w:t>S</w:t>
      </w:r>
      <w:r w:rsidR="004370EC">
        <w:rPr>
          <w:b/>
          <w:szCs w:val="24"/>
        </w:rPr>
        <w:t>5</w:t>
      </w:r>
      <w:r w:rsidR="002B15DB" w:rsidRPr="00D30FE6">
        <w:rPr>
          <w:b/>
          <w:szCs w:val="24"/>
        </w:rPr>
        <w:t xml:space="preserve"> Exhibit A</w:t>
      </w:r>
      <w:r w:rsidR="00FB50A2">
        <w:rPr>
          <w:b/>
          <w:szCs w:val="24"/>
        </w:rPr>
        <w:t>4</w:t>
      </w:r>
      <w:r w:rsidR="002B15DB" w:rsidRPr="00D30FE6">
        <w:rPr>
          <w:b/>
          <w:szCs w:val="24"/>
        </w:rPr>
        <w:t xml:space="preserve">: </w:t>
      </w:r>
      <w:r w:rsidR="002B15DB">
        <w:rPr>
          <w:szCs w:val="24"/>
        </w:rPr>
        <w:t>Weights from the Goodman-Bacon Decomposition</w:t>
      </w:r>
    </w:p>
    <w:tbl>
      <w:tblPr>
        <w:tblW w:w="86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6"/>
        <w:gridCol w:w="1696"/>
        <w:gridCol w:w="1696"/>
        <w:gridCol w:w="1696"/>
        <w:gridCol w:w="1696"/>
      </w:tblGrid>
      <w:tr w:rsidR="002B15DB" w:rsidRPr="00605180" w14:paraId="5C1F727D" w14:textId="77777777" w:rsidTr="00826F64">
        <w:trPr>
          <w:trHeight w:val="2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45D0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0445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9E64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1534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528B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4)</w:t>
            </w:r>
          </w:p>
        </w:tc>
      </w:tr>
      <w:tr w:rsidR="002B15DB" w:rsidRPr="00605180" w14:paraId="4909FC77" w14:textId="77777777" w:rsidTr="00826F64">
        <w:trPr>
          <w:trHeight w:val="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1700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Estima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42ED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OL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5576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OL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8821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OL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21FE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OLS</w:t>
            </w:r>
          </w:p>
        </w:tc>
      </w:tr>
      <w:tr w:rsidR="002B15DB" w:rsidRPr="00605180" w14:paraId="0DBD161A" w14:textId="77777777" w:rsidTr="00826F64">
        <w:trPr>
          <w:trHeight w:val="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505A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4E7C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B0F5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DD Estim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6C8A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B330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DD Estimate</w:t>
            </w:r>
          </w:p>
        </w:tc>
      </w:tr>
      <w:tr w:rsidR="002B15DB" w:rsidRPr="00605180" w14:paraId="3A28C90F" w14:textId="77777777" w:rsidTr="00826F64">
        <w:trPr>
          <w:trHeight w:val="2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98DF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66A0B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ln(Identity Theft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DF0954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ln(Identity Theft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75B37B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ln(Fraud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7358F7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ln(Fraud)</w:t>
            </w:r>
          </w:p>
        </w:tc>
      </w:tr>
      <w:tr w:rsidR="002B15DB" w:rsidRPr="00605180" w14:paraId="09A729B6" w14:textId="77777777" w:rsidTr="00826F64">
        <w:trPr>
          <w:trHeight w:val="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094F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F2C4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598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EA45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3FCB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B15DB" w:rsidRPr="00605180" w14:paraId="308B8B1A" w14:textId="77777777" w:rsidTr="00826F64">
        <w:trPr>
          <w:trHeight w:val="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F239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Early T vs Late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5D01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E992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69C6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B56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B15DB" w:rsidRPr="00605180" w14:paraId="681FA925" w14:textId="77777777" w:rsidTr="00826F64">
        <w:trPr>
          <w:trHeight w:val="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DD5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Later T v Early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08F8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DDDA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99D0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7B16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B15DB" w:rsidRPr="00605180" w14:paraId="36434700" w14:textId="77777777" w:rsidTr="00826F64">
        <w:trPr>
          <w:trHeight w:val="2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EC73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Treated v Nev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3C2DA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258D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84B78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0BBF" w14:textId="77777777" w:rsidR="002B15DB" w:rsidRPr="00605180" w:rsidRDefault="002B15DB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-0.106</w:t>
            </w:r>
          </w:p>
        </w:tc>
      </w:tr>
    </w:tbl>
    <w:p w14:paraId="4E078FB6" w14:textId="69D099DE" w:rsidR="002B15DB" w:rsidRDefault="002B15DB" w:rsidP="002B15DB">
      <w:pPr>
        <w:pStyle w:val="TableHeader"/>
        <w:rPr>
          <w:sz w:val="20"/>
          <w:szCs w:val="20"/>
        </w:rPr>
      </w:pPr>
    </w:p>
    <w:p w14:paraId="02ABB896" w14:textId="10D50B4B" w:rsidR="00B249DE" w:rsidRDefault="00B249DE" w:rsidP="002B15DB">
      <w:pPr>
        <w:pStyle w:val="TableHeader"/>
        <w:rPr>
          <w:sz w:val="20"/>
          <w:szCs w:val="20"/>
        </w:rPr>
      </w:pPr>
    </w:p>
    <w:p w14:paraId="581EE396" w14:textId="77777777" w:rsidR="00B249DE" w:rsidRPr="00605180" w:rsidRDefault="00B249DE" w:rsidP="002B15DB">
      <w:pPr>
        <w:pStyle w:val="TableHeader"/>
        <w:rPr>
          <w:sz w:val="20"/>
          <w:szCs w:val="20"/>
        </w:rPr>
      </w:pPr>
    </w:p>
    <w:p w14:paraId="13A0570E" w14:textId="77777777" w:rsidR="004370EC" w:rsidRDefault="004370EC">
      <w:pPr>
        <w:spacing w:after="160" w:line="259" w:lineRule="auto"/>
        <w:ind w:firstLine="0"/>
        <w:rPr>
          <w:rFonts w:cs="Times New Roman"/>
          <w:b/>
          <w:noProof/>
          <w:szCs w:val="24"/>
        </w:rPr>
      </w:pPr>
      <w:r>
        <w:rPr>
          <w:b/>
          <w:szCs w:val="24"/>
        </w:rPr>
        <w:br w:type="page"/>
      </w:r>
    </w:p>
    <w:p w14:paraId="374A1BDD" w14:textId="73B8CD13" w:rsidR="002B15DB" w:rsidRDefault="008B4F4E" w:rsidP="00B249DE">
      <w:pPr>
        <w:pStyle w:val="EndNoteBibliography"/>
        <w:ind w:left="720" w:hanging="720"/>
      </w:pPr>
      <w:r>
        <w:rPr>
          <w:b/>
          <w:szCs w:val="24"/>
        </w:rPr>
        <w:lastRenderedPageBreak/>
        <w:t>S</w:t>
      </w:r>
      <w:r w:rsidR="004370EC">
        <w:rPr>
          <w:b/>
          <w:szCs w:val="24"/>
        </w:rPr>
        <w:t>6</w:t>
      </w:r>
      <w:r>
        <w:rPr>
          <w:b/>
          <w:szCs w:val="24"/>
        </w:rPr>
        <w:t xml:space="preserve"> </w:t>
      </w:r>
      <w:r w:rsidR="002B15DB" w:rsidRPr="00D30FE6">
        <w:rPr>
          <w:b/>
          <w:szCs w:val="24"/>
        </w:rPr>
        <w:t>Exhibit A</w:t>
      </w:r>
      <w:r w:rsidR="00FB50A2">
        <w:rPr>
          <w:b/>
          <w:szCs w:val="24"/>
        </w:rPr>
        <w:t>5</w:t>
      </w:r>
      <w:r w:rsidR="002B15DB" w:rsidRPr="00D30FE6">
        <w:rPr>
          <w:b/>
          <w:szCs w:val="24"/>
        </w:rPr>
        <w:t xml:space="preserve">: </w:t>
      </w:r>
      <w:r w:rsidR="00B249DE" w:rsidRPr="00B249DE">
        <w:rPr>
          <w:szCs w:val="24"/>
        </w:rPr>
        <w:t>Sample Eliminating non-2014 Expansion</w:t>
      </w:r>
    </w:p>
    <w:tbl>
      <w:tblPr>
        <w:tblW w:w="535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0"/>
        <w:gridCol w:w="1680"/>
        <w:gridCol w:w="1680"/>
      </w:tblGrid>
      <w:tr w:rsidR="009B0555" w:rsidRPr="00605180" w14:paraId="730ADC91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94B2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E47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73BC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4)</w:t>
            </w:r>
          </w:p>
        </w:tc>
      </w:tr>
      <w:tr w:rsidR="009B0555" w:rsidRPr="00605180" w14:paraId="3DE73731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AED3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Estimato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C62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PPML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900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PPML</w:t>
            </w:r>
          </w:p>
        </w:tc>
      </w:tr>
      <w:tr w:rsidR="009B0555" w:rsidRPr="00605180" w14:paraId="1B7EAD85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25BF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E6825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Identity Thef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E56A4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Fraud</w:t>
            </w:r>
          </w:p>
        </w:tc>
      </w:tr>
      <w:tr w:rsidR="009B0555" w:rsidRPr="00605180" w14:paraId="0F5799F8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75EB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C62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C84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0555" w:rsidRPr="00605180" w14:paraId="6EEABE0D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5DE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5160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-0.053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9A21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-0.263***</w:t>
            </w:r>
          </w:p>
        </w:tc>
      </w:tr>
      <w:tr w:rsidR="009B0555" w:rsidRPr="00605180" w14:paraId="41FEE9C8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DF4D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84C7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0.047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7B32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(0.0564)</w:t>
            </w:r>
          </w:p>
        </w:tc>
      </w:tr>
      <w:tr w:rsidR="009B0555" w:rsidRPr="00605180" w14:paraId="44A01B62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7578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53379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A94F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0555" w:rsidRPr="00605180" w14:paraId="39661B77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3505FB" w14:textId="52890F41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ate F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32B54" w14:textId="66F0395E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1F162" w14:textId="28D5B972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B0555" w:rsidRPr="00605180" w14:paraId="5786737F" w14:textId="77777777" w:rsidTr="009B0555">
        <w:trPr>
          <w:trHeight w:val="20"/>
          <w:jc w:val="center"/>
        </w:trPr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0E1DC" w14:textId="311DDF01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ar FE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575BC" w14:textId="5655313B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28BB4" w14:textId="2A380C4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B0555" w:rsidRPr="00605180" w14:paraId="19FCAEB8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56B7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0924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A08A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570</w:t>
            </w:r>
          </w:p>
        </w:tc>
      </w:tr>
      <w:tr w:rsidR="009B0555" w:rsidRPr="00605180" w14:paraId="190432E2" w14:textId="77777777" w:rsidTr="009B0555">
        <w:trPr>
          <w:trHeight w:val="20"/>
          <w:jc w:val="center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50F35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Number of Group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85B1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CA860" w14:textId="77777777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180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9B0555" w:rsidRPr="00605180" w14:paraId="7D71C474" w14:textId="77777777" w:rsidTr="009B0555">
        <w:trPr>
          <w:trHeight w:val="20"/>
          <w:jc w:val="center"/>
        </w:trPr>
        <w:tc>
          <w:tcPr>
            <w:tcW w:w="535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F0E55" w14:textId="77777777" w:rsidR="009B0555" w:rsidRPr="009B0555" w:rsidRDefault="009B0555" w:rsidP="009B0555">
            <w:pPr>
              <w:widowControl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B0555">
              <w:rPr>
                <w:rFonts w:eastAsia="Times New Roman" w:cs="Times New Roman"/>
                <w:color w:val="000000"/>
                <w:sz w:val="20"/>
                <w:szCs w:val="20"/>
              </w:rPr>
              <w:t>Robust standard errors in parentheses (clustered on state)</w:t>
            </w:r>
          </w:p>
          <w:p w14:paraId="42060EC7" w14:textId="24C5A8AC" w:rsidR="009B0555" w:rsidRPr="00605180" w:rsidRDefault="009B0555" w:rsidP="00826F64">
            <w:pPr>
              <w:widowControl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B0555">
              <w:rPr>
                <w:rFonts w:eastAsia="Times New Roman" w:cs="Times New Roman"/>
                <w:color w:val="000000"/>
                <w:sz w:val="20"/>
                <w:szCs w:val="20"/>
              </w:rPr>
              <w:t>*** p&lt;0.01, ** p&lt;0.05, * p&lt;0.1</w:t>
            </w:r>
          </w:p>
        </w:tc>
      </w:tr>
    </w:tbl>
    <w:p w14:paraId="051B826F" w14:textId="77777777" w:rsidR="002B15DB" w:rsidRDefault="002B15DB" w:rsidP="002B15DB">
      <w:pPr>
        <w:pStyle w:val="TableHeader"/>
      </w:pPr>
    </w:p>
    <w:p w14:paraId="120084CF" w14:textId="77777777" w:rsidR="002B15DB" w:rsidRPr="002B15DB" w:rsidRDefault="002B15DB" w:rsidP="002B15DB"/>
    <w:p w14:paraId="439BEC92" w14:textId="30A80567" w:rsidR="00B249DE" w:rsidRDefault="008B4F4E" w:rsidP="00B249DE">
      <w:pPr>
        <w:pStyle w:val="EndNoteBibliography"/>
        <w:ind w:left="720" w:hanging="720"/>
        <w:rPr>
          <w:szCs w:val="24"/>
        </w:rPr>
      </w:pPr>
      <w:r>
        <w:rPr>
          <w:b/>
          <w:szCs w:val="24"/>
        </w:rPr>
        <w:t>S</w:t>
      </w:r>
      <w:r w:rsidR="004370EC">
        <w:rPr>
          <w:b/>
          <w:szCs w:val="24"/>
        </w:rPr>
        <w:t>7</w:t>
      </w:r>
      <w:r>
        <w:rPr>
          <w:b/>
          <w:szCs w:val="24"/>
        </w:rPr>
        <w:t xml:space="preserve"> Exhibit</w:t>
      </w:r>
      <w:r w:rsidR="00B249DE" w:rsidRPr="00D30FE6">
        <w:rPr>
          <w:b/>
          <w:szCs w:val="24"/>
        </w:rPr>
        <w:t xml:space="preserve"> A</w:t>
      </w:r>
      <w:r w:rsidR="00FB50A2">
        <w:rPr>
          <w:b/>
          <w:szCs w:val="24"/>
        </w:rPr>
        <w:t>6</w:t>
      </w:r>
      <w:r w:rsidR="00B249DE" w:rsidRPr="00D30FE6">
        <w:rPr>
          <w:b/>
          <w:szCs w:val="24"/>
        </w:rPr>
        <w:t xml:space="preserve">: </w:t>
      </w:r>
      <w:r w:rsidR="00B249DE" w:rsidRPr="00B249DE">
        <w:rPr>
          <w:szCs w:val="24"/>
        </w:rPr>
        <w:t>Average effect of ACA expansion on logged count of identity theft by year relative to expansion.</w:t>
      </w:r>
    </w:p>
    <w:p w14:paraId="4C46BD22" w14:textId="45C221EA" w:rsidR="00B249DE" w:rsidRDefault="00B249DE" w:rsidP="00B249DE">
      <w:pPr>
        <w:pStyle w:val="EndNoteBibliography"/>
        <w:ind w:left="720" w:hanging="720"/>
        <w:jc w:val="center"/>
      </w:pPr>
      <w:r>
        <w:drawing>
          <wp:inline distT="0" distB="0" distL="0" distR="0" wp14:anchorId="2C4710A7" wp14:editId="3D56A5A5">
            <wp:extent cx="3476625" cy="2524923"/>
            <wp:effectExtent l="0" t="0" r="0" b="889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6625" cy="2539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28D54" w14:textId="77777777" w:rsidR="00B249DE" w:rsidRDefault="00B249DE" w:rsidP="00B249DE">
      <w:pPr>
        <w:pStyle w:val="TableHeader"/>
      </w:pPr>
    </w:p>
    <w:p w14:paraId="55700D93" w14:textId="411891F5" w:rsidR="00B249DE" w:rsidRDefault="00B249DE" w:rsidP="00B249DE">
      <w:pPr>
        <w:pStyle w:val="TableHeader"/>
      </w:pPr>
    </w:p>
    <w:p w14:paraId="250C93B4" w14:textId="77777777" w:rsidR="004370EC" w:rsidRDefault="004370EC">
      <w:pPr>
        <w:spacing w:after="160" w:line="259" w:lineRule="auto"/>
        <w:ind w:firstLine="0"/>
        <w:rPr>
          <w:rFonts w:cs="Times New Roman"/>
          <w:b/>
          <w:noProof/>
          <w:szCs w:val="24"/>
        </w:rPr>
      </w:pPr>
      <w:r>
        <w:rPr>
          <w:b/>
          <w:szCs w:val="24"/>
        </w:rPr>
        <w:br w:type="page"/>
      </w:r>
    </w:p>
    <w:p w14:paraId="1787A4C3" w14:textId="08F7C9FD" w:rsidR="00B249DE" w:rsidRDefault="008B4F4E" w:rsidP="00B249DE">
      <w:pPr>
        <w:pStyle w:val="EndNoteBibliography"/>
        <w:ind w:left="720" w:hanging="720"/>
        <w:rPr>
          <w:szCs w:val="24"/>
        </w:rPr>
      </w:pPr>
      <w:r>
        <w:rPr>
          <w:b/>
          <w:szCs w:val="24"/>
        </w:rPr>
        <w:lastRenderedPageBreak/>
        <w:t>S</w:t>
      </w:r>
      <w:r w:rsidR="004370EC">
        <w:rPr>
          <w:b/>
          <w:szCs w:val="24"/>
        </w:rPr>
        <w:t>8</w:t>
      </w:r>
      <w:r>
        <w:rPr>
          <w:b/>
          <w:szCs w:val="24"/>
        </w:rPr>
        <w:t xml:space="preserve"> Exhibit</w:t>
      </w:r>
      <w:r w:rsidR="00B249DE" w:rsidRPr="00D30FE6">
        <w:rPr>
          <w:b/>
          <w:szCs w:val="24"/>
        </w:rPr>
        <w:t xml:space="preserve"> A</w:t>
      </w:r>
      <w:r w:rsidR="00FB50A2">
        <w:rPr>
          <w:b/>
          <w:szCs w:val="24"/>
        </w:rPr>
        <w:t>7</w:t>
      </w:r>
      <w:r w:rsidR="00B249DE" w:rsidRPr="00D30FE6">
        <w:rPr>
          <w:b/>
          <w:szCs w:val="24"/>
        </w:rPr>
        <w:t xml:space="preserve">: </w:t>
      </w:r>
      <w:r w:rsidR="00B249DE" w:rsidRPr="00B249DE">
        <w:rPr>
          <w:szCs w:val="24"/>
        </w:rPr>
        <w:t>Average effect of ACA expansion on logged count of fraud by year relative to expansion.</w:t>
      </w:r>
    </w:p>
    <w:p w14:paraId="46C5960C" w14:textId="331A6B00" w:rsidR="00B249DE" w:rsidRDefault="00B249DE" w:rsidP="00B249DE">
      <w:pPr>
        <w:pStyle w:val="EndNoteBibliography"/>
        <w:ind w:left="720" w:hanging="720"/>
        <w:jc w:val="center"/>
      </w:pPr>
      <w:r>
        <w:drawing>
          <wp:inline distT="0" distB="0" distL="0" distR="0" wp14:anchorId="401D6FA7" wp14:editId="445122CC">
            <wp:extent cx="3419475" cy="2483418"/>
            <wp:effectExtent l="0" t="0" r="0" b="0"/>
            <wp:docPr id="4" name="Picture 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waterfall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1923" cy="2506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A1571" w14:textId="77777777" w:rsidR="00B249DE" w:rsidRDefault="00B249DE" w:rsidP="00B249DE">
      <w:pPr>
        <w:pStyle w:val="TableHeader"/>
      </w:pPr>
    </w:p>
    <w:p w14:paraId="68F22374" w14:textId="77777777" w:rsidR="00B249DE" w:rsidRPr="00EF3371" w:rsidRDefault="00B249DE" w:rsidP="00B249DE">
      <w:pPr>
        <w:widowControl w:val="0"/>
      </w:pPr>
    </w:p>
    <w:p w14:paraId="3B15BED5" w14:textId="77777777" w:rsidR="00D30FE6" w:rsidRPr="0072019F" w:rsidRDefault="00D30FE6" w:rsidP="00343788">
      <w:pPr>
        <w:pStyle w:val="EndNoteBibliography"/>
        <w:ind w:left="720" w:hanging="720"/>
        <w:rPr>
          <w:szCs w:val="24"/>
        </w:rPr>
      </w:pPr>
    </w:p>
    <w:sectPr w:rsidR="00D30FE6" w:rsidRPr="0072019F" w:rsidSect="00080BDF"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3C35CE" w14:textId="77777777" w:rsidR="00570786" w:rsidRDefault="00570786" w:rsidP="002A2A4D">
      <w:r>
        <w:separator/>
      </w:r>
    </w:p>
  </w:endnote>
  <w:endnote w:type="continuationSeparator" w:id="0">
    <w:p w14:paraId="52B89A3A" w14:textId="77777777" w:rsidR="00570786" w:rsidRDefault="00570786" w:rsidP="002A2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0096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27AD1D" w14:textId="2974D338" w:rsidR="00D30FE6" w:rsidRDefault="00D30FE6" w:rsidP="00A25562">
        <w:pPr>
          <w:pStyle w:val="Footer"/>
          <w:ind w:firstLine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E4F97A" w14:textId="77777777" w:rsidR="00D30FE6" w:rsidRDefault="00D30F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3B7DE" w14:textId="77777777" w:rsidR="00570786" w:rsidRDefault="00570786" w:rsidP="002A2A4D">
      <w:r>
        <w:separator/>
      </w:r>
    </w:p>
  </w:footnote>
  <w:footnote w:type="continuationSeparator" w:id="0">
    <w:p w14:paraId="7348C1BF" w14:textId="77777777" w:rsidR="00570786" w:rsidRDefault="00570786" w:rsidP="002A2A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73E1B"/>
    <w:multiLevelType w:val="hybridMultilevel"/>
    <w:tmpl w:val="AD229DF8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2C3223CF"/>
    <w:multiLevelType w:val="hybridMultilevel"/>
    <w:tmpl w:val="C868BE9C"/>
    <w:lvl w:ilvl="0" w:tplc="AA12104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007C88"/>
    <w:multiLevelType w:val="multilevel"/>
    <w:tmpl w:val="04B029B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390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F6856DA"/>
    <w:multiLevelType w:val="hybridMultilevel"/>
    <w:tmpl w:val="ADFAC8A8"/>
    <w:lvl w:ilvl="0" w:tplc="C81C8CD0">
      <w:numFmt w:val="bullet"/>
      <w:lvlText w:val="-"/>
      <w:lvlJc w:val="left"/>
      <w:pPr>
        <w:ind w:left="81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 w15:restartNumberingAfterBreak="0">
    <w:nsid w:val="71C6100A"/>
    <w:multiLevelType w:val="hybridMultilevel"/>
    <w:tmpl w:val="049E9A68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 w16cid:durableId="202325079">
    <w:abstractNumId w:val="1"/>
  </w:num>
  <w:num w:numId="2" w16cid:durableId="1121219342">
    <w:abstractNumId w:val="3"/>
  </w:num>
  <w:num w:numId="3" w16cid:durableId="2068644272">
    <w:abstractNumId w:val="4"/>
  </w:num>
  <w:num w:numId="4" w16cid:durableId="227568968">
    <w:abstractNumId w:val="0"/>
  </w:num>
  <w:num w:numId="5" w16cid:durableId="16426870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as0swwe0s50wetwwsx202j99v5zpf9ees0&quot;&gt;My EndNote Library&lt;record-ids&gt;&lt;item&gt;197&lt;/item&gt;&lt;/record-ids&gt;&lt;/item&gt;&lt;/Libraries&gt;"/>
  </w:docVars>
  <w:rsids>
    <w:rsidRoot w:val="00F73DBB"/>
    <w:rsid w:val="00001392"/>
    <w:rsid w:val="000043B8"/>
    <w:rsid w:val="00004EB3"/>
    <w:rsid w:val="00011AE3"/>
    <w:rsid w:val="0001218A"/>
    <w:rsid w:val="00012235"/>
    <w:rsid w:val="000137B9"/>
    <w:rsid w:val="00013991"/>
    <w:rsid w:val="000148C0"/>
    <w:rsid w:val="000203D0"/>
    <w:rsid w:val="00020969"/>
    <w:rsid w:val="00022E26"/>
    <w:rsid w:val="000232B2"/>
    <w:rsid w:val="00023E22"/>
    <w:rsid w:val="00026D86"/>
    <w:rsid w:val="00026ECD"/>
    <w:rsid w:val="00030303"/>
    <w:rsid w:val="00030C1A"/>
    <w:rsid w:val="00031B4A"/>
    <w:rsid w:val="0003334D"/>
    <w:rsid w:val="00033C6C"/>
    <w:rsid w:val="000348EA"/>
    <w:rsid w:val="00034CEA"/>
    <w:rsid w:val="00037B3B"/>
    <w:rsid w:val="00041F8F"/>
    <w:rsid w:val="00045766"/>
    <w:rsid w:val="0004614B"/>
    <w:rsid w:val="00051818"/>
    <w:rsid w:val="0005669F"/>
    <w:rsid w:val="00057181"/>
    <w:rsid w:val="00060306"/>
    <w:rsid w:val="0006195B"/>
    <w:rsid w:val="00061EC9"/>
    <w:rsid w:val="00062838"/>
    <w:rsid w:val="000648B3"/>
    <w:rsid w:val="00066B14"/>
    <w:rsid w:val="00067C77"/>
    <w:rsid w:val="00071CF7"/>
    <w:rsid w:val="00073C22"/>
    <w:rsid w:val="0008002C"/>
    <w:rsid w:val="00080156"/>
    <w:rsid w:val="00080600"/>
    <w:rsid w:val="00080BDF"/>
    <w:rsid w:val="00084003"/>
    <w:rsid w:val="00084AAF"/>
    <w:rsid w:val="00090066"/>
    <w:rsid w:val="00095C7C"/>
    <w:rsid w:val="000A01C0"/>
    <w:rsid w:val="000A0DE6"/>
    <w:rsid w:val="000A26DF"/>
    <w:rsid w:val="000A2B2C"/>
    <w:rsid w:val="000A343D"/>
    <w:rsid w:val="000A768B"/>
    <w:rsid w:val="000A7A53"/>
    <w:rsid w:val="000A7A72"/>
    <w:rsid w:val="000B19C0"/>
    <w:rsid w:val="000B30EF"/>
    <w:rsid w:val="000B6321"/>
    <w:rsid w:val="000B6B0F"/>
    <w:rsid w:val="000B7AAC"/>
    <w:rsid w:val="000D161C"/>
    <w:rsid w:val="000D3209"/>
    <w:rsid w:val="000D4742"/>
    <w:rsid w:val="000D49F1"/>
    <w:rsid w:val="000D6301"/>
    <w:rsid w:val="000D79DC"/>
    <w:rsid w:val="000E224A"/>
    <w:rsid w:val="000E236F"/>
    <w:rsid w:val="000E3095"/>
    <w:rsid w:val="000E3780"/>
    <w:rsid w:val="000E4B74"/>
    <w:rsid w:val="000F042C"/>
    <w:rsid w:val="000F25D3"/>
    <w:rsid w:val="000F2A98"/>
    <w:rsid w:val="000F4BC8"/>
    <w:rsid w:val="000F52B5"/>
    <w:rsid w:val="000F594C"/>
    <w:rsid w:val="001026A5"/>
    <w:rsid w:val="00102D70"/>
    <w:rsid w:val="00110AD6"/>
    <w:rsid w:val="001117EA"/>
    <w:rsid w:val="00112EB8"/>
    <w:rsid w:val="001134A6"/>
    <w:rsid w:val="001144C3"/>
    <w:rsid w:val="00115B1B"/>
    <w:rsid w:val="00116234"/>
    <w:rsid w:val="00120CE4"/>
    <w:rsid w:val="00120D13"/>
    <w:rsid w:val="00122AA9"/>
    <w:rsid w:val="00126E08"/>
    <w:rsid w:val="001321B8"/>
    <w:rsid w:val="0013361C"/>
    <w:rsid w:val="00134880"/>
    <w:rsid w:val="001374A1"/>
    <w:rsid w:val="001410C5"/>
    <w:rsid w:val="001416B1"/>
    <w:rsid w:val="00141852"/>
    <w:rsid w:val="0014368B"/>
    <w:rsid w:val="00150E7E"/>
    <w:rsid w:val="001603EE"/>
    <w:rsid w:val="00160795"/>
    <w:rsid w:val="00161946"/>
    <w:rsid w:val="0016247F"/>
    <w:rsid w:val="001634E6"/>
    <w:rsid w:val="00171012"/>
    <w:rsid w:val="00172A9A"/>
    <w:rsid w:val="00173168"/>
    <w:rsid w:val="00174668"/>
    <w:rsid w:val="00176E4E"/>
    <w:rsid w:val="001770BC"/>
    <w:rsid w:val="001771F4"/>
    <w:rsid w:val="00180527"/>
    <w:rsid w:val="001819AC"/>
    <w:rsid w:val="001832BB"/>
    <w:rsid w:val="001865F6"/>
    <w:rsid w:val="00186799"/>
    <w:rsid w:val="00186BCF"/>
    <w:rsid w:val="00187D6E"/>
    <w:rsid w:val="00193B74"/>
    <w:rsid w:val="0019778A"/>
    <w:rsid w:val="00197F07"/>
    <w:rsid w:val="001A1B81"/>
    <w:rsid w:val="001A44A4"/>
    <w:rsid w:val="001A5BE7"/>
    <w:rsid w:val="001A74C8"/>
    <w:rsid w:val="001A7E55"/>
    <w:rsid w:val="001A7E99"/>
    <w:rsid w:val="001B1A1D"/>
    <w:rsid w:val="001B1EDD"/>
    <w:rsid w:val="001B367B"/>
    <w:rsid w:val="001B3686"/>
    <w:rsid w:val="001C38A3"/>
    <w:rsid w:val="001C4F60"/>
    <w:rsid w:val="001C6FFC"/>
    <w:rsid w:val="001C70A0"/>
    <w:rsid w:val="001C75F2"/>
    <w:rsid w:val="001D0284"/>
    <w:rsid w:val="001D5AF3"/>
    <w:rsid w:val="001E0841"/>
    <w:rsid w:val="001E3D71"/>
    <w:rsid w:val="001E77AA"/>
    <w:rsid w:val="001E7897"/>
    <w:rsid w:val="001E7C09"/>
    <w:rsid w:val="001F0E8F"/>
    <w:rsid w:val="001F2B9B"/>
    <w:rsid w:val="001F366D"/>
    <w:rsid w:val="001F4396"/>
    <w:rsid w:val="001F64D2"/>
    <w:rsid w:val="001F7F6E"/>
    <w:rsid w:val="00203A2C"/>
    <w:rsid w:val="00206886"/>
    <w:rsid w:val="00213849"/>
    <w:rsid w:val="00213E77"/>
    <w:rsid w:val="0021492C"/>
    <w:rsid w:val="00215B79"/>
    <w:rsid w:val="00217148"/>
    <w:rsid w:val="00217467"/>
    <w:rsid w:val="002217FB"/>
    <w:rsid w:val="002221BE"/>
    <w:rsid w:val="002232D8"/>
    <w:rsid w:val="002238CD"/>
    <w:rsid w:val="002246A4"/>
    <w:rsid w:val="00224C38"/>
    <w:rsid w:val="002252B9"/>
    <w:rsid w:val="00225396"/>
    <w:rsid w:val="00225BD4"/>
    <w:rsid w:val="002265A6"/>
    <w:rsid w:val="0023221B"/>
    <w:rsid w:val="00234A18"/>
    <w:rsid w:val="002364E5"/>
    <w:rsid w:val="00236B53"/>
    <w:rsid w:val="00246110"/>
    <w:rsid w:val="002479A3"/>
    <w:rsid w:val="0025213F"/>
    <w:rsid w:val="00252172"/>
    <w:rsid w:val="00252CA5"/>
    <w:rsid w:val="00254573"/>
    <w:rsid w:val="002604EC"/>
    <w:rsid w:val="00263B36"/>
    <w:rsid w:val="0026507C"/>
    <w:rsid w:val="002667BC"/>
    <w:rsid w:val="00273815"/>
    <w:rsid w:val="00281ACD"/>
    <w:rsid w:val="00283FB8"/>
    <w:rsid w:val="00286F0A"/>
    <w:rsid w:val="00287402"/>
    <w:rsid w:val="00287D9F"/>
    <w:rsid w:val="002902B6"/>
    <w:rsid w:val="00296482"/>
    <w:rsid w:val="00297A8A"/>
    <w:rsid w:val="002A0F38"/>
    <w:rsid w:val="002A29AE"/>
    <w:rsid w:val="002A2A4D"/>
    <w:rsid w:val="002A7B02"/>
    <w:rsid w:val="002B15DB"/>
    <w:rsid w:val="002B5282"/>
    <w:rsid w:val="002B7E0F"/>
    <w:rsid w:val="002C5359"/>
    <w:rsid w:val="002C6DF9"/>
    <w:rsid w:val="002C78FE"/>
    <w:rsid w:val="002D20F4"/>
    <w:rsid w:val="002D467E"/>
    <w:rsid w:val="002D70F3"/>
    <w:rsid w:val="002E1B3F"/>
    <w:rsid w:val="002E29B3"/>
    <w:rsid w:val="002E7499"/>
    <w:rsid w:val="002F4AC7"/>
    <w:rsid w:val="00302796"/>
    <w:rsid w:val="0030461C"/>
    <w:rsid w:val="00304FE3"/>
    <w:rsid w:val="003129D1"/>
    <w:rsid w:val="00314095"/>
    <w:rsid w:val="003172F4"/>
    <w:rsid w:val="0032524B"/>
    <w:rsid w:val="0033063A"/>
    <w:rsid w:val="00335BE6"/>
    <w:rsid w:val="003371E7"/>
    <w:rsid w:val="00337444"/>
    <w:rsid w:val="00340A0B"/>
    <w:rsid w:val="00343788"/>
    <w:rsid w:val="00347B3D"/>
    <w:rsid w:val="00347D2C"/>
    <w:rsid w:val="00360070"/>
    <w:rsid w:val="00360161"/>
    <w:rsid w:val="003616CB"/>
    <w:rsid w:val="00361F33"/>
    <w:rsid w:val="003654BD"/>
    <w:rsid w:val="003659FD"/>
    <w:rsid w:val="00371447"/>
    <w:rsid w:val="00374517"/>
    <w:rsid w:val="00376354"/>
    <w:rsid w:val="00391242"/>
    <w:rsid w:val="00391281"/>
    <w:rsid w:val="003A1CF4"/>
    <w:rsid w:val="003A4737"/>
    <w:rsid w:val="003A5F45"/>
    <w:rsid w:val="003B01C1"/>
    <w:rsid w:val="003B03CD"/>
    <w:rsid w:val="003B0BB8"/>
    <w:rsid w:val="003B0BEC"/>
    <w:rsid w:val="003B1593"/>
    <w:rsid w:val="003B7A49"/>
    <w:rsid w:val="003C082D"/>
    <w:rsid w:val="003C12BE"/>
    <w:rsid w:val="003C5656"/>
    <w:rsid w:val="003D148A"/>
    <w:rsid w:val="003D59AE"/>
    <w:rsid w:val="003D6058"/>
    <w:rsid w:val="003D61C4"/>
    <w:rsid w:val="003D6D49"/>
    <w:rsid w:val="003D702B"/>
    <w:rsid w:val="003E03FC"/>
    <w:rsid w:val="003E0697"/>
    <w:rsid w:val="003E0FDC"/>
    <w:rsid w:val="003E266F"/>
    <w:rsid w:val="003E3A21"/>
    <w:rsid w:val="003E3C34"/>
    <w:rsid w:val="003E51F0"/>
    <w:rsid w:val="003E5724"/>
    <w:rsid w:val="003E66B4"/>
    <w:rsid w:val="003F13C3"/>
    <w:rsid w:val="003F2CD4"/>
    <w:rsid w:val="00404DB5"/>
    <w:rsid w:val="00410A23"/>
    <w:rsid w:val="00412628"/>
    <w:rsid w:val="00415164"/>
    <w:rsid w:val="00416E3C"/>
    <w:rsid w:val="00426B29"/>
    <w:rsid w:val="004338BC"/>
    <w:rsid w:val="00433964"/>
    <w:rsid w:val="004362ED"/>
    <w:rsid w:val="0043682B"/>
    <w:rsid w:val="004370EC"/>
    <w:rsid w:val="004502FE"/>
    <w:rsid w:val="004530DB"/>
    <w:rsid w:val="00453AD5"/>
    <w:rsid w:val="00454F06"/>
    <w:rsid w:val="00454F7D"/>
    <w:rsid w:val="00455676"/>
    <w:rsid w:val="00456C22"/>
    <w:rsid w:val="00462D08"/>
    <w:rsid w:val="004635B9"/>
    <w:rsid w:val="004653D2"/>
    <w:rsid w:val="0048067D"/>
    <w:rsid w:val="00482B4D"/>
    <w:rsid w:val="00483020"/>
    <w:rsid w:val="00485E29"/>
    <w:rsid w:val="00486831"/>
    <w:rsid w:val="00486BA9"/>
    <w:rsid w:val="0049111B"/>
    <w:rsid w:val="0049215C"/>
    <w:rsid w:val="004967CF"/>
    <w:rsid w:val="004A5A01"/>
    <w:rsid w:val="004A7E91"/>
    <w:rsid w:val="004B18F5"/>
    <w:rsid w:val="004B6C84"/>
    <w:rsid w:val="004C1ADE"/>
    <w:rsid w:val="004C2C66"/>
    <w:rsid w:val="004C7B8C"/>
    <w:rsid w:val="004D15EB"/>
    <w:rsid w:val="004D1693"/>
    <w:rsid w:val="004D4986"/>
    <w:rsid w:val="004E341A"/>
    <w:rsid w:val="004E364C"/>
    <w:rsid w:val="004F21FB"/>
    <w:rsid w:val="004F6472"/>
    <w:rsid w:val="004F7E02"/>
    <w:rsid w:val="005020A2"/>
    <w:rsid w:val="00503072"/>
    <w:rsid w:val="00503F4E"/>
    <w:rsid w:val="00507E4C"/>
    <w:rsid w:val="00510AAE"/>
    <w:rsid w:val="00511F7C"/>
    <w:rsid w:val="005125C7"/>
    <w:rsid w:val="00512836"/>
    <w:rsid w:val="005138D6"/>
    <w:rsid w:val="00513996"/>
    <w:rsid w:val="005158F0"/>
    <w:rsid w:val="00525E9C"/>
    <w:rsid w:val="0053304D"/>
    <w:rsid w:val="0053549D"/>
    <w:rsid w:val="00536590"/>
    <w:rsid w:val="005373E2"/>
    <w:rsid w:val="00540541"/>
    <w:rsid w:val="00541286"/>
    <w:rsid w:val="00544659"/>
    <w:rsid w:val="00545C61"/>
    <w:rsid w:val="00552AD5"/>
    <w:rsid w:val="00554A42"/>
    <w:rsid w:val="00554C20"/>
    <w:rsid w:val="00564F4C"/>
    <w:rsid w:val="00565152"/>
    <w:rsid w:val="00565C46"/>
    <w:rsid w:val="00570168"/>
    <w:rsid w:val="00570468"/>
    <w:rsid w:val="0057061F"/>
    <w:rsid w:val="00570786"/>
    <w:rsid w:val="00575BB5"/>
    <w:rsid w:val="00575F10"/>
    <w:rsid w:val="00580B1C"/>
    <w:rsid w:val="00581A14"/>
    <w:rsid w:val="00582B75"/>
    <w:rsid w:val="00582CD0"/>
    <w:rsid w:val="00583D13"/>
    <w:rsid w:val="005852C2"/>
    <w:rsid w:val="005949A0"/>
    <w:rsid w:val="00594CAF"/>
    <w:rsid w:val="00597F31"/>
    <w:rsid w:val="005A0D06"/>
    <w:rsid w:val="005A43EC"/>
    <w:rsid w:val="005B157A"/>
    <w:rsid w:val="005B1A77"/>
    <w:rsid w:val="005B4810"/>
    <w:rsid w:val="005B68A3"/>
    <w:rsid w:val="005C0629"/>
    <w:rsid w:val="005C3E55"/>
    <w:rsid w:val="005C7D61"/>
    <w:rsid w:val="005D441A"/>
    <w:rsid w:val="005D4DA6"/>
    <w:rsid w:val="005D543D"/>
    <w:rsid w:val="005D6961"/>
    <w:rsid w:val="005D7039"/>
    <w:rsid w:val="005D7234"/>
    <w:rsid w:val="005E5554"/>
    <w:rsid w:val="005E5F83"/>
    <w:rsid w:val="005E6562"/>
    <w:rsid w:val="005F3A4F"/>
    <w:rsid w:val="005F576B"/>
    <w:rsid w:val="005F69C2"/>
    <w:rsid w:val="00600A1F"/>
    <w:rsid w:val="006011A3"/>
    <w:rsid w:val="00605180"/>
    <w:rsid w:val="006114E2"/>
    <w:rsid w:val="00612664"/>
    <w:rsid w:val="00616A83"/>
    <w:rsid w:val="00621392"/>
    <w:rsid w:val="00621D39"/>
    <w:rsid w:val="00627DB1"/>
    <w:rsid w:val="00633785"/>
    <w:rsid w:val="0063398B"/>
    <w:rsid w:val="00634BDE"/>
    <w:rsid w:val="00635491"/>
    <w:rsid w:val="00640A34"/>
    <w:rsid w:val="00640FBB"/>
    <w:rsid w:val="00641004"/>
    <w:rsid w:val="006411FC"/>
    <w:rsid w:val="00650B92"/>
    <w:rsid w:val="00651C84"/>
    <w:rsid w:val="00661305"/>
    <w:rsid w:val="006666FA"/>
    <w:rsid w:val="006749E1"/>
    <w:rsid w:val="00677DB4"/>
    <w:rsid w:val="006820A9"/>
    <w:rsid w:val="00682D9C"/>
    <w:rsid w:val="006862E6"/>
    <w:rsid w:val="0069265D"/>
    <w:rsid w:val="00692864"/>
    <w:rsid w:val="00692F91"/>
    <w:rsid w:val="00694AE9"/>
    <w:rsid w:val="006A35EC"/>
    <w:rsid w:val="006A57D5"/>
    <w:rsid w:val="006A7F91"/>
    <w:rsid w:val="006A7FD7"/>
    <w:rsid w:val="006B3A84"/>
    <w:rsid w:val="006B3BF5"/>
    <w:rsid w:val="006B5CCF"/>
    <w:rsid w:val="006C313B"/>
    <w:rsid w:val="006C7E55"/>
    <w:rsid w:val="006D12E0"/>
    <w:rsid w:val="006D3AFA"/>
    <w:rsid w:val="006D634C"/>
    <w:rsid w:val="006E1E77"/>
    <w:rsid w:val="006E22AA"/>
    <w:rsid w:val="006E47EB"/>
    <w:rsid w:val="006E5441"/>
    <w:rsid w:val="006E61F5"/>
    <w:rsid w:val="006E681A"/>
    <w:rsid w:val="006F1F00"/>
    <w:rsid w:val="006F2BCD"/>
    <w:rsid w:val="006F5B7F"/>
    <w:rsid w:val="006F6F51"/>
    <w:rsid w:val="006F761D"/>
    <w:rsid w:val="00701C4B"/>
    <w:rsid w:val="00701DE6"/>
    <w:rsid w:val="0070279F"/>
    <w:rsid w:val="00706C0A"/>
    <w:rsid w:val="00707070"/>
    <w:rsid w:val="00710830"/>
    <w:rsid w:val="00710848"/>
    <w:rsid w:val="00710AF2"/>
    <w:rsid w:val="00712FD4"/>
    <w:rsid w:val="00713FFF"/>
    <w:rsid w:val="00715A3C"/>
    <w:rsid w:val="0072019F"/>
    <w:rsid w:val="00721C46"/>
    <w:rsid w:val="007235C1"/>
    <w:rsid w:val="00723A21"/>
    <w:rsid w:val="00727CA2"/>
    <w:rsid w:val="0073132C"/>
    <w:rsid w:val="00731D19"/>
    <w:rsid w:val="00733D22"/>
    <w:rsid w:val="00737602"/>
    <w:rsid w:val="007515FC"/>
    <w:rsid w:val="00752B6A"/>
    <w:rsid w:val="0075646D"/>
    <w:rsid w:val="00757837"/>
    <w:rsid w:val="007579F9"/>
    <w:rsid w:val="0076100F"/>
    <w:rsid w:val="00762923"/>
    <w:rsid w:val="00762A84"/>
    <w:rsid w:val="007639DD"/>
    <w:rsid w:val="00767942"/>
    <w:rsid w:val="00773D31"/>
    <w:rsid w:val="00783A16"/>
    <w:rsid w:val="00783B61"/>
    <w:rsid w:val="00783C9A"/>
    <w:rsid w:val="007870DB"/>
    <w:rsid w:val="0078767F"/>
    <w:rsid w:val="00793A70"/>
    <w:rsid w:val="00795C50"/>
    <w:rsid w:val="007A7AE4"/>
    <w:rsid w:val="007B0262"/>
    <w:rsid w:val="007B3340"/>
    <w:rsid w:val="007B3FEF"/>
    <w:rsid w:val="007B4CBC"/>
    <w:rsid w:val="007B7C55"/>
    <w:rsid w:val="007C01CC"/>
    <w:rsid w:val="007C0B89"/>
    <w:rsid w:val="007C15CB"/>
    <w:rsid w:val="007C16D4"/>
    <w:rsid w:val="007C1964"/>
    <w:rsid w:val="007C1C3B"/>
    <w:rsid w:val="007C34E8"/>
    <w:rsid w:val="007C557D"/>
    <w:rsid w:val="007D051C"/>
    <w:rsid w:val="007D0ECA"/>
    <w:rsid w:val="007D594D"/>
    <w:rsid w:val="007D7383"/>
    <w:rsid w:val="007D747D"/>
    <w:rsid w:val="007E3B95"/>
    <w:rsid w:val="007E4AA8"/>
    <w:rsid w:val="007E6947"/>
    <w:rsid w:val="007F1EA7"/>
    <w:rsid w:val="007F58C6"/>
    <w:rsid w:val="007F69E7"/>
    <w:rsid w:val="00801E7E"/>
    <w:rsid w:val="00805375"/>
    <w:rsid w:val="00806A52"/>
    <w:rsid w:val="00811E54"/>
    <w:rsid w:val="00812863"/>
    <w:rsid w:val="008176AA"/>
    <w:rsid w:val="008213AE"/>
    <w:rsid w:val="0082476A"/>
    <w:rsid w:val="008304E2"/>
    <w:rsid w:val="008339E5"/>
    <w:rsid w:val="008414D2"/>
    <w:rsid w:val="008425C9"/>
    <w:rsid w:val="0084530A"/>
    <w:rsid w:val="00845C4A"/>
    <w:rsid w:val="00853012"/>
    <w:rsid w:val="00856D61"/>
    <w:rsid w:val="00860E45"/>
    <w:rsid w:val="0086302A"/>
    <w:rsid w:val="0086390C"/>
    <w:rsid w:val="00867994"/>
    <w:rsid w:val="00870F40"/>
    <w:rsid w:val="008732DA"/>
    <w:rsid w:val="00877368"/>
    <w:rsid w:val="008935CE"/>
    <w:rsid w:val="008939BB"/>
    <w:rsid w:val="00895D33"/>
    <w:rsid w:val="008A501E"/>
    <w:rsid w:val="008A6275"/>
    <w:rsid w:val="008B003A"/>
    <w:rsid w:val="008B04B1"/>
    <w:rsid w:val="008B183A"/>
    <w:rsid w:val="008B3FAC"/>
    <w:rsid w:val="008B4F4E"/>
    <w:rsid w:val="008B73F9"/>
    <w:rsid w:val="008B7DE4"/>
    <w:rsid w:val="008C165C"/>
    <w:rsid w:val="008C43E7"/>
    <w:rsid w:val="008C46E0"/>
    <w:rsid w:val="008D0AD9"/>
    <w:rsid w:val="008D22E6"/>
    <w:rsid w:val="008D54CA"/>
    <w:rsid w:val="008D6739"/>
    <w:rsid w:val="008E0919"/>
    <w:rsid w:val="008E23F4"/>
    <w:rsid w:val="008E2C5A"/>
    <w:rsid w:val="008E3D48"/>
    <w:rsid w:val="008F00DD"/>
    <w:rsid w:val="008F440A"/>
    <w:rsid w:val="0090329F"/>
    <w:rsid w:val="009042F4"/>
    <w:rsid w:val="00906675"/>
    <w:rsid w:val="00913D4F"/>
    <w:rsid w:val="00914AE2"/>
    <w:rsid w:val="00916941"/>
    <w:rsid w:val="009172B0"/>
    <w:rsid w:val="00931590"/>
    <w:rsid w:val="009320FA"/>
    <w:rsid w:val="00936504"/>
    <w:rsid w:val="00936B7D"/>
    <w:rsid w:val="00937674"/>
    <w:rsid w:val="00940B8D"/>
    <w:rsid w:val="009415BE"/>
    <w:rsid w:val="009427FD"/>
    <w:rsid w:val="00946C2D"/>
    <w:rsid w:val="00952C0C"/>
    <w:rsid w:val="00955E45"/>
    <w:rsid w:val="00955EA9"/>
    <w:rsid w:val="00955EFF"/>
    <w:rsid w:val="00957B81"/>
    <w:rsid w:val="0096593F"/>
    <w:rsid w:val="009677BF"/>
    <w:rsid w:val="00970458"/>
    <w:rsid w:val="009715D4"/>
    <w:rsid w:val="00975EBC"/>
    <w:rsid w:val="00976894"/>
    <w:rsid w:val="00977DB3"/>
    <w:rsid w:val="00985B48"/>
    <w:rsid w:val="00990B9E"/>
    <w:rsid w:val="009A0B08"/>
    <w:rsid w:val="009A14CA"/>
    <w:rsid w:val="009A1B5F"/>
    <w:rsid w:val="009A3B54"/>
    <w:rsid w:val="009B0555"/>
    <w:rsid w:val="009B07BE"/>
    <w:rsid w:val="009B15CD"/>
    <w:rsid w:val="009B7422"/>
    <w:rsid w:val="009C305C"/>
    <w:rsid w:val="009C39C3"/>
    <w:rsid w:val="009C46E0"/>
    <w:rsid w:val="009C4A58"/>
    <w:rsid w:val="009C4E6E"/>
    <w:rsid w:val="009C5084"/>
    <w:rsid w:val="009C5168"/>
    <w:rsid w:val="009C6EE0"/>
    <w:rsid w:val="009C74EC"/>
    <w:rsid w:val="009C7F8C"/>
    <w:rsid w:val="009D0337"/>
    <w:rsid w:val="009D2AEF"/>
    <w:rsid w:val="009D36EE"/>
    <w:rsid w:val="009D4387"/>
    <w:rsid w:val="009D684E"/>
    <w:rsid w:val="009E6630"/>
    <w:rsid w:val="009E757A"/>
    <w:rsid w:val="009F1AEF"/>
    <w:rsid w:val="009F39EF"/>
    <w:rsid w:val="009F3A90"/>
    <w:rsid w:val="00A01159"/>
    <w:rsid w:val="00A01B9D"/>
    <w:rsid w:val="00A030B0"/>
    <w:rsid w:val="00A03F13"/>
    <w:rsid w:val="00A05BD4"/>
    <w:rsid w:val="00A061CC"/>
    <w:rsid w:val="00A06FCD"/>
    <w:rsid w:val="00A07075"/>
    <w:rsid w:val="00A07747"/>
    <w:rsid w:val="00A10012"/>
    <w:rsid w:val="00A10EFA"/>
    <w:rsid w:val="00A1202A"/>
    <w:rsid w:val="00A1394B"/>
    <w:rsid w:val="00A14237"/>
    <w:rsid w:val="00A15959"/>
    <w:rsid w:val="00A1652F"/>
    <w:rsid w:val="00A176E4"/>
    <w:rsid w:val="00A2362D"/>
    <w:rsid w:val="00A23DAA"/>
    <w:rsid w:val="00A25562"/>
    <w:rsid w:val="00A27697"/>
    <w:rsid w:val="00A30E14"/>
    <w:rsid w:val="00A3278F"/>
    <w:rsid w:val="00A32DF7"/>
    <w:rsid w:val="00A347B0"/>
    <w:rsid w:val="00A371BA"/>
    <w:rsid w:val="00A435B6"/>
    <w:rsid w:val="00A44882"/>
    <w:rsid w:val="00A4512A"/>
    <w:rsid w:val="00A50B72"/>
    <w:rsid w:val="00A5105A"/>
    <w:rsid w:val="00A5585D"/>
    <w:rsid w:val="00A564B9"/>
    <w:rsid w:val="00A57A41"/>
    <w:rsid w:val="00A664F3"/>
    <w:rsid w:val="00A705FB"/>
    <w:rsid w:val="00A70D7D"/>
    <w:rsid w:val="00A72B6D"/>
    <w:rsid w:val="00A74059"/>
    <w:rsid w:val="00A772F7"/>
    <w:rsid w:val="00A815B3"/>
    <w:rsid w:val="00A81819"/>
    <w:rsid w:val="00A81E1F"/>
    <w:rsid w:val="00A850BB"/>
    <w:rsid w:val="00A9062F"/>
    <w:rsid w:val="00A970A6"/>
    <w:rsid w:val="00A97C7D"/>
    <w:rsid w:val="00AA234F"/>
    <w:rsid w:val="00AA35B1"/>
    <w:rsid w:val="00AA670C"/>
    <w:rsid w:val="00AB02ED"/>
    <w:rsid w:val="00AB067F"/>
    <w:rsid w:val="00AB474F"/>
    <w:rsid w:val="00AB6A76"/>
    <w:rsid w:val="00AC2034"/>
    <w:rsid w:val="00AC28BF"/>
    <w:rsid w:val="00AC4BC4"/>
    <w:rsid w:val="00AC6EDB"/>
    <w:rsid w:val="00AD29C0"/>
    <w:rsid w:val="00AD35AD"/>
    <w:rsid w:val="00AD7A76"/>
    <w:rsid w:val="00AE1D71"/>
    <w:rsid w:val="00AE241E"/>
    <w:rsid w:val="00AE2EEA"/>
    <w:rsid w:val="00AE4C38"/>
    <w:rsid w:val="00AE7E3C"/>
    <w:rsid w:val="00AF1E18"/>
    <w:rsid w:val="00AF3329"/>
    <w:rsid w:val="00AF37B1"/>
    <w:rsid w:val="00AF6751"/>
    <w:rsid w:val="00B026CC"/>
    <w:rsid w:val="00B04129"/>
    <w:rsid w:val="00B04C2E"/>
    <w:rsid w:val="00B1111A"/>
    <w:rsid w:val="00B12725"/>
    <w:rsid w:val="00B13D41"/>
    <w:rsid w:val="00B15F37"/>
    <w:rsid w:val="00B20F48"/>
    <w:rsid w:val="00B249DE"/>
    <w:rsid w:val="00B26FA3"/>
    <w:rsid w:val="00B334C9"/>
    <w:rsid w:val="00B33DBA"/>
    <w:rsid w:val="00B34B3B"/>
    <w:rsid w:val="00B35DE4"/>
    <w:rsid w:val="00B40AB2"/>
    <w:rsid w:val="00B42041"/>
    <w:rsid w:val="00B4230D"/>
    <w:rsid w:val="00B43B92"/>
    <w:rsid w:val="00B44750"/>
    <w:rsid w:val="00B5157F"/>
    <w:rsid w:val="00B5287A"/>
    <w:rsid w:val="00B53BF2"/>
    <w:rsid w:val="00B54547"/>
    <w:rsid w:val="00B54DD7"/>
    <w:rsid w:val="00B55B4C"/>
    <w:rsid w:val="00B6042B"/>
    <w:rsid w:val="00B64413"/>
    <w:rsid w:val="00B6663E"/>
    <w:rsid w:val="00B66D9F"/>
    <w:rsid w:val="00B6712B"/>
    <w:rsid w:val="00B678C6"/>
    <w:rsid w:val="00B766D0"/>
    <w:rsid w:val="00B7686F"/>
    <w:rsid w:val="00B77851"/>
    <w:rsid w:val="00B801CA"/>
    <w:rsid w:val="00B80639"/>
    <w:rsid w:val="00B864FE"/>
    <w:rsid w:val="00B86989"/>
    <w:rsid w:val="00B877C1"/>
    <w:rsid w:val="00B879D0"/>
    <w:rsid w:val="00B90533"/>
    <w:rsid w:val="00B916BD"/>
    <w:rsid w:val="00B91A3B"/>
    <w:rsid w:val="00B96B5D"/>
    <w:rsid w:val="00B9747B"/>
    <w:rsid w:val="00BA2A7D"/>
    <w:rsid w:val="00BA562E"/>
    <w:rsid w:val="00BB1E3F"/>
    <w:rsid w:val="00BB2D54"/>
    <w:rsid w:val="00BB30CD"/>
    <w:rsid w:val="00BB68C5"/>
    <w:rsid w:val="00BB7A34"/>
    <w:rsid w:val="00BC00C7"/>
    <w:rsid w:val="00BC033B"/>
    <w:rsid w:val="00BC1B8A"/>
    <w:rsid w:val="00BC316D"/>
    <w:rsid w:val="00BC42B9"/>
    <w:rsid w:val="00BC5144"/>
    <w:rsid w:val="00BC791D"/>
    <w:rsid w:val="00BD0B5D"/>
    <w:rsid w:val="00BD1CD0"/>
    <w:rsid w:val="00BD46F9"/>
    <w:rsid w:val="00BD4D28"/>
    <w:rsid w:val="00BD73B9"/>
    <w:rsid w:val="00BE3B0B"/>
    <w:rsid w:val="00BE7694"/>
    <w:rsid w:val="00BE79C7"/>
    <w:rsid w:val="00BE7DA6"/>
    <w:rsid w:val="00BF00D6"/>
    <w:rsid w:val="00BF1690"/>
    <w:rsid w:val="00C0004D"/>
    <w:rsid w:val="00C00C97"/>
    <w:rsid w:val="00C1137C"/>
    <w:rsid w:val="00C131B4"/>
    <w:rsid w:val="00C143E8"/>
    <w:rsid w:val="00C20B79"/>
    <w:rsid w:val="00C24E91"/>
    <w:rsid w:val="00C26A37"/>
    <w:rsid w:val="00C30A47"/>
    <w:rsid w:val="00C3338F"/>
    <w:rsid w:val="00C34016"/>
    <w:rsid w:val="00C34AE7"/>
    <w:rsid w:val="00C34DC1"/>
    <w:rsid w:val="00C36665"/>
    <w:rsid w:val="00C415E7"/>
    <w:rsid w:val="00C421F5"/>
    <w:rsid w:val="00C43093"/>
    <w:rsid w:val="00C475F5"/>
    <w:rsid w:val="00C503E6"/>
    <w:rsid w:val="00C51541"/>
    <w:rsid w:val="00C52BC4"/>
    <w:rsid w:val="00C54C14"/>
    <w:rsid w:val="00C54D14"/>
    <w:rsid w:val="00C574FB"/>
    <w:rsid w:val="00C61017"/>
    <w:rsid w:val="00C63CE7"/>
    <w:rsid w:val="00C6453E"/>
    <w:rsid w:val="00C6561B"/>
    <w:rsid w:val="00C71BBE"/>
    <w:rsid w:val="00C740B8"/>
    <w:rsid w:val="00C808FF"/>
    <w:rsid w:val="00C80CC9"/>
    <w:rsid w:val="00C81985"/>
    <w:rsid w:val="00C830D6"/>
    <w:rsid w:val="00C9197F"/>
    <w:rsid w:val="00C94287"/>
    <w:rsid w:val="00C95B3F"/>
    <w:rsid w:val="00C9659B"/>
    <w:rsid w:val="00CA7096"/>
    <w:rsid w:val="00CB28CD"/>
    <w:rsid w:val="00CB7DC6"/>
    <w:rsid w:val="00CC4A6D"/>
    <w:rsid w:val="00CC6DC8"/>
    <w:rsid w:val="00CC786D"/>
    <w:rsid w:val="00CD370F"/>
    <w:rsid w:val="00CD4397"/>
    <w:rsid w:val="00CD4EC8"/>
    <w:rsid w:val="00CE1472"/>
    <w:rsid w:val="00CE2609"/>
    <w:rsid w:val="00CE3F3F"/>
    <w:rsid w:val="00CE55BD"/>
    <w:rsid w:val="00CF06E6"/>
    <w:rsid w:val="00CF2BAF"/>
    <w:rsid w:val="00CF55E7"/>
    <w:rsid w:val="00CF7FE8"/>
    <w:rsid w:val="00D049B8"/>
    <w:rsid w:val="00D05BF4"/>
    <w:rsid w:val="00D06A41"/>
    <w:rsid w:val="00D12632"/>
    <w:rsid w:val="00D17378"/>
    <w:rsid w:val="00D17B69"/>
    <w:rsid w:val="00D21F1B"/>
    <w:rsid w:val="00D23038"/>
    <w:rsid w:val="00D23D06"/>
    <w:rsid w:val="00D24F13"/>
    <w:rsid w:val="00D2623A"/>
    <w:rsid w:val="00D270B8"/>
    <w:rsid w:val="00D30997"/>
    <w:rsid w:val="00D30FE6"/>
    <w:rsid w:val="00D3133E"/>
    <w:rsid w:val="00D33800"/>
    <w:rsid w:val="00D419A8"/>
    <w:rsid w:val="00D41D0E"/>
    <w:rsid w:val="00D42F42"/>
    <w:rsid w:val="00D4313B"/>
    <w:rsid w:val="00D4327A"/>
    <w:rsid w:val="00D4345A"/>
    <w:rsid w:val="00D4387B"/>
    <w:rsid w:val="00D45886"/>
    <w:rsid w:val="00D45D35"/>
    <w:rsid w:val="00D45EE6"/>
    <w:rsid w:val="00D463BC"/>
    <w:rsid w:val="00D46F8D"/>
    <w:rsid w:val="00D505DA"/>
    <w:rsid w:val="00D57BDB"/>
    <w:rsid w:val="00D61B63"/>
    <w:rsid w:val="00D62B95"/>
    <w:rsid w:val="00D664AB"/>
    <w:rsid w:val="00D67018"/>
    <w:rsid w:val="00D75B95"/>
    <w:rsid w:val="00D809EB"/>
    <w:rsid w:val="00D814B4"/>
    <w:rsid w:val="00D82087"/>
    <w:rsid w:val="00D82CC9"/>
    <w:rsid w:val="00D830C1"/>
    <w:rsid w:val="00D83461"/>
    <w:rsid w:val="00D83FCC"/>
    <w:rsid w:val="00D85AB0"/>
    <w:rsid w:val="00D86DEE"/>
    <w:rsid w:val="00D90BEF"/>
    <w:rsid w:val="00D91227"/>
    <w:rsid w:val="00D94855"/>
    <w:rsid w:val="00D9557F"/>
    <w:rsid w:val="00DA09FF"/>
    <w:rsid w:val="00DA2C01"/>
    <w:rsid w:val="00DA5BF9"/>
    <w:rsid w:val="00DA5C01"/>
    <w:rsid w:val="00DA618A"/>
    <w:rsid w:val="00DA7B73"/>
    <w:rsid w:val="00DB2494"/>
    <w:rsid w:val="00DB324A"/>
    <w:rsid w:val="00DB5699"/>
    <w:rsid w:val="00DB77FE"/>
    <w:rsid w:val="00DC5514"/>
    <w:rsid w:val="00DC6AE2"/>
    <w:rsid w:val="00DC6F34"/>
    <w:rsid w:val="00DC74A5"/>
    <w:rsid w:val="00DD202F"/>
    <w:rsid w:val="00DD334F"/>
    <w:rsid w:val="00DD4BA3"/>
    <w:rsid w:val="00DD57D3"/>
    <w:rsid w:val="00DE0625"/>
    <w:rsid w:val="00DE3E52"/>
    <w:rsid w:val="00DE535F"/>
    <w:rsid w:val="00DE66A6"/>
    <w:rsid w:val="00DF2AF3"/>
    <w:rsid w:val="00DF5943"/>
    <w:rsid w:val="00E0619F"/>
    <w:rsid w:val="00E06E95"/>
    <w:rsid w:val="00E07D14"/>
    <w:rsid w:val="00E12265"/>
    <w:rsid w:val="00E12871"/>
    <w:rsid w:val="00E14647"/>
    <w:rsid w:val="00E14C85"/>
    <w:rsid w:val="00E156B6"/>
    <w:rsid w:val="00E15A40"/>
    <w:rsid w:val="00E165B8"/>
    <w:rsid w:val="00E173B3"/>
    <w:rsid w:val="00E17E83"/>
    <w:rsid w:val="00E205AD"/>
    <w:rsid w:val="00E218F8"/>
    <w:rsid w:val="00E23463"/>
    <w:rsid w:val="00E30132"/>
    <w:rsid w:val="00E304C8"/>
    <w:rsid w:val="00E30AF7"/>
    <w:rsid w:val="00E31558"/>
    <w:rsid w:val="00E35A68"/>
    <w:rsid w:val="00E40456"/>
    <w:rsid w:val="00E41845"/>
    <w:rsid w:val="00E44F90"/>
    <w:rsid w:val="00E45A29"/>
    <w:rsid w:val="00E503CF"/>
    <w:rsid w:val="00E5561B"/>
    <w:rsid w:val="00E61567"/>
    <w:rsid w:val="00E61FF1"/>
    <w:rsid w:val="00E66886"/>
    <w:rsid w:val="00E66F85"/>
    <w:rsid w:val="00E7309B"/>
    <w:rsid w:val="00E74B21"/>
    <w:rsid w:val="00E74CC2"/>
    <w:rsid w:val="00E837BE"/>
    <w:rsid w:val="00E90D6E"/>
    <w:rsid w:val="00E91503"/>
    <w:rsid w:val="00E91D9F"/>
    <w:rsid w:val="00E9225C"/>
    <w:rsid w:val="00E96020"/>
    <w:rsid w:val="00E96C9C"/>
    <w:rsid w:val="00EA0422"/>
    <w:rsid w:val="00EA17E2"/>
    <w:rsid w:val="00EA1867"/>
    <w:rsid w:val="00EA29C0"/>
    <w:rsid w:val="00EA55A6"/>
    <w:rsid w:val="00EA690D"/>
    <w:rsid w:val="00EA757D"/>
    <w:rsid w:val="00EA786D"/>
    <w:rsid w:val="00EB06E9"/>
    <w:rsid w:val="00EB1ADD"/>
    <w:rsid w:val="00EB23C0"/>
    <w:rsid w:val="00EB7EFC"/>
    <w:rsid w:val="00EC1528"/>
    <w:rsid w:val="00EC56C0"/>
    <w:rsid w:val="00EC5CC6"/>
    <w:rsid w:val="00EC7A60"/>
    <w:rsid w:val="00ED159D"/>
    <w:rsid w:val="00ED1C40"/>
    <w:rsid w:val="00ED397B"/>
    <w:rsid w:val="00ED4062"/>
    <w:rsid w:val="00ED6FF5"/>
    <w:rsid w:val="00EE1189"/>
    <w:rsid w:val="00EE1A6C"/>
    <w:rsid w:val="00EE2559"/>
    <w:rsid w:val="00EE4622"/>
    <w:rsid w:val="00EF2773"/>
    <w:rsid w:val="00EF3371"/>
    <w:rsid w:val="00EF3CF9"/>
    <w:rsid w:val="00EF69E6"/>
    <w:rsid w:val="00EF6AEA"/>
    <w:rsid w:val="00EF7046"/>
    <w:rsid w:val="00F01378"/>
    <w:rsid w:val="00F057BD"/>
    <w:rsid w:val="00F070F4"/>
    <w:rsid w:val="00F12430"/>
    <w:rsid w:val="00F1451E"/>
    <w:rsid w:val="00F161B9"/>
    <w:rsid w:val="00F16E14"/>
    <w:rsid w:val="00F17402"/>
    <w:rsid w:val="00F17AA3"/>
    <w:rsid w:val="00F228CA"/>
    <w:rsid w:val="00F250DB"/>
    <w:rsid w:val="00F3186B"/>
    <w:rsid w:val="00F322DF"/>
    <w:rsid w:val="00F3397E"/>
    <w:rsid w:val="00F355BA"/>
    <w:rsid w:val="00F376C8"/>
    <w:rsid w:val="00F409AE"/>
    <w:rsid w:val="00F41FAC"/>
    <w:rsid w:val="00F451A2"/>
    <w:rsid w:val="00F46DF3"/>
    <w:rsid w:val="00F5067F"/>
    <w:rsid w:val="00F5284F"/>
    <w:rsid w:val="00F6483C"/>
    <w:rsid w:val="00F65046"/>
    <w:rsid w:val="00F6568D"/>
    <w:rsid w:val="00F70873"/>
    <w:rsid w:val="00F71494"/>
    <w:rsid w:val="00F73DBB"/>
    <w:rsid w:val="00F75FBE"/>
    <w:rsid w:val="00F82326"/>
    <w:rsid w:val="00F83A4D"/>
    <w:rsid w:val="00F84846"/>
    <w:rsid w:val="00F87851"/>
    <w:rsid w:val="00F91A04"/>
    <w:rsid w:val="00F91E74"/>
    <w:rsid w:val="00F93645"/>
    <w:rsid w:val="00F94822"/>
    <w:rsid w:val="00FA1423"/>
    <w:rsid w:val="00FA2936"/>
    <w:rsid w:val="00FA3483"/>
    <w:rsid w:val="00FA4BC0"/>
    <w:rsid w:val="00FA610C"/>
    <w:rsid w:val="00FB29D8"/>
    <w:rsid w:val="00FB4482"/>
    <w:rsid w:val="00FB50A2"/>
    <w:rsid w:val="00FC1098"/>
    <w:rsid w:val="00FC117C"/>
    <w:rsid w:val="00FC2582"/>
    <w:rsid w:val="00FD08D3"/>
    <w:rsid w:val="00FD3048"/>
    <w:rsid w:val="00FD59BD"/>
    <w:rsid w:val="00FD6296"/>
    <w:rsid w:val="00FD71BB"/>
    <w:rsid w:val="00FE3BE0"/>
    <w:rsid w:val="00FE633B"/>
    <w:rsid w:val="00FE65C8"/>
    <w:rsid w:val="00FE73DC"/>
    <w:rsid w:val="00FF1420"/>
    <w:rsid w:val="00FF544D"/>
    <w:rsid w:val="00FF5712"/>
    <w:rsid w:val="00FF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DEB0F"/>
  <w15:chartTrackingRefBased/>
  <w15:docId w15:val="{7EB5BE66-A581-4AC9-804A-C9CCDFA98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D0E"/>
    <w:pPr>
      <w:spacing w:after="0" w:line="480" w:lineRule="auto"/>
      <w:ind w:firstLine="45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5DB"/>
    <w:pPr>
      <w:keepNext/>
      <w:keepLines/>
      <w:widowControl w:val="0"/>
      <w:spacing w:line="240" w:lineRule="auto"/>
      <w:ind w:left="540" w:hanging="540"/>
      <w:outlineLvl w:val="0"/>
    </w:pPr>
    <w:rPr>
      <w:rFonts w:eastAsiaTheme="majorEastAsia" w:cs="Arial"/>
      <w:b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15DB"/>
    <w:pPr>
      <w:keepNext/>
      <w:keepLines/>
      <w:spacing w:before="40" w:line="240" w:lineRule="auto"/>
      <w:ind w:left="576" w:hanging="576"/>
      <w:outlineLvl w:val="1"/>
    </w:pPr>
    <w:rPr>
      <w:rFonts w:eastAsiaTheme="majorEastAsia" w:cs="Arial"/>
      <w:b/>
      <w:i/>
      <w:color w:val="000000" w:themeColor="text1"/>
      <w:szCs w:val="26"/>
    </w:rPr>
  </w:style>
  <w:style w:type="paragraph" w:styleId="Heading3">
    <w:name w:val="heading 3"/>
    <w:basedOn w:val="TableHeader"/>
    <w:next w:val="Normal"/>
    <w:link w:val="Heading3Char"/>
    <w:uiPriority w:val="9"/>
    <w:unhideWhenUsed/>
    <w:qFormat/>
    <w:rsid w:val="008F440A"/>
    <w:pPr>
      <w:numPr>
        <w:ilvl w:val="2"/>
        <w:numId w:val="5"/>
      </w:numPr>
      <w:jc w:val="left"/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472"/>
    <w:pPr>
      <w:keepNext/>
      <w:keepLines/>
      <w:numPr>
        <w:ilvl w:val="3"/>
        <w:numId w:val="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40A"/>
    <w:pPr>
      <w:keepNext/>
      <w:keepLines/>
      <w:numPr>
        <w:ilvl w:val="4"/>
        <w:numId w:val="5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40A"/>
    <w:pPr>
      <w:keepNext/>
      <w:keepLines/>
      <w:numPr>
        <w:ilvl w:val="5"/>
        <w:numId w:val="5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40A"/>
    <w:pPr>
      <w:keepNext/>
      <w:keepLines/>
      <w:numPr>
        <w:ilvl w:val="6"/>
        <w:numId w:val="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40A"/>
    <w:pPr>
      <w:keepNext/>
      <w:keepLines/>
      <w:numPr>
        <w:ilvl w:val="7"/>
        <w:numId w:val="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40A"/>
    <w:pPr>
      <w:keepNext/>
      <w:keepLines/>
      <w:numPr>
        <w:ilvl w:val="8"/>
        <w:numId w:val="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73DBB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DBB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F73D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73DB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3DBB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2B15DB"/>
    <w:rPr>
      <w:rFonts w:ascii="Times New Roman" w:eastAsiaTheme="majorEastAsia" w:hAnsi="Times New Roman" w:cs="Arial"/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B15DB"/>
    <w:rPr>
      <w:rFonts w:ascii="Times New Roman" w:eastAsiaTheme="majorEastAsia" w:hAnsi="Times New Roman" w:cs="Arial"/>
      <w:b/>
      <w:i/>
      <w:color w:val="000000" w:themeColor="text1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CE14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1472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472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5585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585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5585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585D"/>
    <w:rPr>
      <w:rFonts w:ascii="Times New Roman" w:hAnsi="Times New Roman" w:cs="Times New Roman"/>
      <w:noProof/>
      <w:sz w:val="24"/>
    </w:rPr>
  </w:style>
  <w:style w:type="paragraph" w:customStyle="1" w:styleId="Footnote">
    <w:name w:val="Footnote"/>
    <w:basedOn w:val="Normal"/>
    <w:link w:val="FootnoteChar"/>
    <w:qFormat/>
    <w:rsid w:val="002A2A4D"/>
    <w:pPr>
      <w:spacing w:line="240" w:lineRule="auto"/>
      <w:ind w:firstLine="0"/>
    </w:pPr>
    <w:rPr>
      <w:sz w:val="20"/>
    </w:rPr>
  </w:style>
  <w:style w:type="paragraph" w:styleId="NoSpacing">
    <w:name w:val="No Spacing"/>
    <w:uiPriority w:val="1"/>
    <w:qFormat/>
    <w:rsid w:val="002A2A4D"/>
    <w:pPr>
      <w:spacing w:after="0" w:line="240" w:lineRule="auto"/>
      <w:ind w:firstLine="450"/>
    </w:pPr>
    <w:rPr>
      <w:rFonts w:ascii="Times New Roman" w:hAnsi="Times New Roman"/>
      <w:sz w:val="24"/>
    </w:rPr>
  </w:style>
  <w:style w:type="character" w:customStyle="1" w:styleId="FootnoteChar">
    <w:name w:val="Footnote Char"/>
    <w:basedOn w:val="DefaultParagraphFont"/>
    <w:link w:val="Footnote"/>
    <w:rsid w:val="002A2A4D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A255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56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255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56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8B73F9"/>
    <w:pPr>
      <w:ind w:left="720"/>
      <w:contextualSpacing/>
    </w:pPr>
  </w:style>
  <w:style w:type="paragraph" w:customStyle="1" w:styleId="TableHeader">
    <w:name w:val="Table Header"/>
    <w:basedOn w:val="Normal"/>
    <w:link w:val="TableHeaderChar"/>
    <w:qFormat/>
    <w:rsid w:val="008E23F4"/>
    <w:pPr>
      <w:widowControl w:val="0"/>
      <w:spacing w:line="240" w:lineRule="auto"/>
      <w:ind w:firstLine="0"/>
      <w:jc w:val="center"/>
    </w:pPr>
    <w:rPr>
      <w:b/>
      <w:bCs/>
    </w:rPr>
  </w:style>
  <w:style w:type="character" w:customStyle="1" w:styleId="TableHeaderChar">
    <w:name w:val="Table Header Char"/>
    <w:basedOn w:val="DefaultParagraphFont"/>
    <w:link w:val="TableHeader"/>
    <w:rsid w:val="008E23F4"/>
    <w:rPr>
      <w:rFonts w:ascii="Times New Roman" w:hAnsi="Times New Roman"/>
      <w:b/>
      <w:bCs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92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65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65D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54C14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8F440A"/>
    <w:rPr>
      <w:rFonts w:ascii="Times New Roman" w:hAnsi="Times New Roman"/>
      <w:b/>
      <w:bCs/>
      <w:sz w:val="24"/>
    </w:rPr>
  </w:style>
  <w:style w:type="paragraph" w:styleId="Revision">
    <w:name w:val="Revision"/>
    <w:hidden/>
    <w:uiPriority w:val="99"/>
    <w:semiHidden/>
    <w:rsid w:val="002A29AE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3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54"/>
    <w:rPr>
      <w:rFonts w:ascii="Segoe UI" w:hAnsi="Segoe UI" w:cs="Segoe UI"/>
      <w:sz w:val="18"/>
      <w:szCs w:val="18"/>
    </w:rPr>
  </w:style>
  <w:style w:type="character" w:customStyle="1" w:styleId="cf11">
    <w:name w:val="cf11"/>
    <w:basedOn w:val="DefaultParagraphFont"/>
    <w:rsid w:val="00FA3483"/>
    <w:rPr>
      <w:rFonts w:ascii="Segoe UI" w:hAnsi="Segoe UI" w:cs="Segoe UI" w:hint="default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41D0E"/>
  </w:style>
  <w:style w:type="character" w:customStyle="1" w:styleId="Heading5Char">
    <w:name w:val="Heading 5 Char"/>
    <w:basedOn w:val="DefaultParagraphFont"/>
    <w:link w:val="Heading5"/>
    <w:uiPriority w:val="9"/>
    <w:semiHidden/>
    <w:rsid w:val="008F440A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40A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40A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40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40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trong">
    <w:name w:val="Strong"/>
    <w:basedOn w:val="DefaultParagraphFont"/>
    <w:uiPriority w:val="22"/>
    <w:qFormat/>
    <w:rsid w:val="00D30FE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B15D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EA844-A5B4-490B-A22B-9CDFEB1AA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89</Words>
  <Characters>1419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6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 Greenwood</dc:creator>
  <cp:keywords/>
  <dc:description/>
  <cp:lastModifiedBy>Jeffrey Clement</cp:lastModifiedBy>
  <cp:revision>3</cp:revision>
  <cp:lastPrinted>2023-03-07T19:42:00Z</cp:lastPrinted>
  <dcterms:created xsi:type="dcterms:W3CDTF">2025-06-16T14:06:00Z</dcterms:created>
  <dcterms:modified xsi:type="dcterms:W3CDTF">2025-06-16T14:06:00Z</dcterms:modified>
  <cp:category/>
</cp:coreProperties>
</file>